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28772" w14:textId="77777777" w:rsidR="009A3E3D" w:rsidRPr="00A64CCD" w:rsidRDefault="009A3E3D" w:rsidP="009A3E3D">
      <w:pPr>
        <w:rPr>
          <w:rFonts w:ascii="Calibri" w:eastAsia="Times New Roman" w:hAnsi="Calibri" w:cs="Calibri"/>
          <w:b/>
          <w:bCs/>
          <w:color w:val="000000"/>
          <w:lang w:val="en-US" w:eastAsia="de-DE"/>
        </w:rPr>
      </w:pPr>
      <w:r w:rsidRPr="00A64CCD">
        <w:rPr>
          <w:rFonts w:ascii="Calibri" w:eastAsia="Times New Roman" w:hAnsi="Calibri" w:cs="Calibri"/>
          <w:b/>
          <w:bCs/>
          <w:color w:val="000000"/>
          <w:lang w:val="en-US" w:eastAsia="de-DE"/>
        </w:rPr>
        <w:t>Supplementary Table</w:t>
      </w:r>
      <w:r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1.</w:t>
      </w:r>
    </w:p>
    <w:p w14:paraId="0452F0D1" w14:textId="77777777" w:rsidR="009A3E3D" w:rsidRDefault="009A3E3D" w:rsidP="009A3E3D">
      <w:pPr>
        <w:rPr>
          <w:rFonts w:ascii="Calibri" w:eastAsia="Times New Roman" w:hAnsi="Calibri" w:cs="Calibri"/>
          <w:bCs/>
          <w:i/>
          <w:color w:val="000000"/>
          <w:lang w:val="en-US" w:eastAsia="de-DE"/>
        </w:rPr>
      </w:pPr>
      <w:r w:rsidRPr="009A3E3D">
        <w:rPr>
          <w:rFonts w:ascii="Calibri" w:eastAsia="Times New Roman" w:hAnsi="Calibri" w:cs="Calibri"/>
          <w:bCs/>
          <w:iCs/>
          <w:color w:val="000000"/>
          <w:lang w:val="en-US" w:eastAsia="de-DE"/>
        </w:rPr>
        <w:t>Correlation</w:t>
      </w:r>
      <w:r>
        <w:rPr>
          <w:rFonts w:ascii="Calibri" w:eastAsia="Times New Roman" w:hAnsi="Calibri" w:cs="Calibri"/>
          <w:bCs/>
          <w:iCs/>
          <w:color w:val="000000"/>
          <w:lang w:val="en-US" w:eastAsia="de-DE"/>
        </w:rPr>
        <w:t>s</w:t>
      </w:r>
      <w:r w:rsidRPr="009A3E3D">
        <w:rPr>
          <w:rFonts w:ascii="Calibri" w:eastAsia="Times New Roman" w:hAnsi="Calibri" w:cs="Calibri"/>
          <w:bCs/>
          <w:iCs/>
          <w:color w:val="000000"/>
          <w:lang w:val="en-US" w:eastAsia="de-DE"/>
        </w:rPr>
        <w:t xml:space="preserve"> between intervening variables and correlation</w:t>
      </w:r>
      <w:r>
        <w:rPr>
          <w:rFonts w:ascii="Calibri" w:eastAsia="Times New Roman" w:hAnsi="Calibri" w:cs="Calibri"/>
          <w:bCs/>
          <w:iCs/>
          <w:color w:val="000000"/>
          <w:lang w:val="en-US" w:eastAsia="de-DE"/>
        </w:rPr>
        <w:t>s</w:t>
      </w:r>
      <w:r w:rsidRPr="009A3E3D">
        <w:rPr>
          <w:rFonts w:ascii="Calibri" w:eastAsia="Times New Roman" w:hAnsi="Calibri" w:cs="Calibri"/>
          <w:bCs/>
          <w:iCs/>
          <w:color w:val="000000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Cs/>
          <w:color w:val="000000"/>
          <w:lang w:val="en-US" w:eastAsia="de-DE"/>
        </w:rPr>
        <w:t>between</w:t>
      </w:r>
      <w:r w:rsidRPr="009A3E3D">
        <w:rPr>
          <w:rFonts w:ascii="Calibri" w:eastAsia="Times New Roman" w:hAnsi="Calibri" w:cs="Calibri"/>
          <w:bCs/>
          <w:iCs/>
          <w:color w:val="000000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Cs/>
          <w:color w:val="000000"/>
          <w:lang w:val="en-US" w:eastAsia="de-DE"/>
        </w:rPr>
        <w:t>neurocognitive testing</w:t>
      </w:r>
      <w:r w:rsidRPr="009A3E3D">
        <w:rPr>
          <w:rFonts w:ascii="Calibri" w:eastAsia="Times New Roman" w:hAnsi="Calibri" w:cs="Calibri"/>
          <w:bCs/>
          <w:iCs/>
          <w:color w:val="000000"/>
          <w:lang w:val="en-US" w:eastAsia="de-DE"/>
        </w:rPr>
        <w:t xml:space="preserve"> in patients with and without ELS</w:t>
      </w:r>
    </w:p>
    <w:p w14:paraId="7CED3194" w14:textId="77777777" w:rsidR="009A3E3D" w:rsidRPr="009A3E3D" w:rsidRDefault="009A3E3D" w:rsidP="009A3E3D">
      <w:pPr>
        <w:rPr>
          <w:i/>
          <w:lang w:val="en-US"/>
        </w:rPr>
      </w:pPr>
    </w:p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508"/>
        <w:gridCol w:w="1181"/>
        <w:gridCol w:w="295"/>
        <w:gridCol w:w="981"/>
        <w:gridCol w:w="295"/>
        <w:gridCol w:w="670"/>
        <w:gridCol w:w="736"/>
        <w:gridCol w:w="841"/>
        <w:gridCol w:w="191"/>
        <w:gridCol w:w="270"/>
        <w:gridCol w:w="1403"/>
        <w:gridCol w:w="1275"/>
        <w:gridCol w:w="840"/>
        <w:gridCol w:w="850"/>
        <w:gridCol w:w="851"/>
      </w:tblGrid>
      <w:tr w:rsidR="009A3E3D" w:rsidRPr="009A3E3D" w14:paraId="3AD8F361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E8B0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2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6D65" w14:textId="3B5E2E0C" w:rsidR="009A3E3D" w:rsidRPr="00B976F1" w:rsidRDefault="00287190" w:rsidP="00886528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atients: no</w:t>
            </w:r>
            <w:r w:rsidR="009A3E3D"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EL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A424" w14:textId="5644DAC3" w:rsidR="009A3E3D" w:rsidRPr="009A3E3D" w:rsidRDefault="009A3E3D" w:rsidP="00886528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DB03" w14:textId="2A894D4C" w:rsidR="009A3E3D" w:rsidRPr="009A3E3D" w:rsidRDefault="009A3E3D" w:rsidP="00886528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C513" w14:textId="70672A02" w:rsidR="009A3E3D" w:rsidRPr="009A3E3D" w:rsidRDefault="009A3E3D" w:rsidP="00886528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5294" w14:textId="40C380EB" w:rsidR="009A3E3D" w:rsidRPr="009A3E3D" w:rsidRDefault="009A3E3D" w:rsidP="00886528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C816" w14:textId="6AD45738" w:rsidR="009A3E3D" w:rsidRPr="00B976F1" w:rsidRDefault="00287190" w:rsidP="00886528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Patients: </w:t>
            </w:r>
            <w:r w:rsidR="009A3E3D"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EL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E967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0676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A1E0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976F1" w:rsidRPr="009A3E3D" w14:paraId="68951CD8" w14:textId="77777777" w:rsidTr="00B976F1">
        <w:trPr>
          <w:trHeight w:val="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A462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CC4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AE3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E95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4F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CA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87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6E5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25D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C4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CB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FE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1FC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5D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2884D870" w14:textId="77777777" w:rsidTr="00B976F1">
        <w:trPr>
          <w:trHeight w:val="70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CF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1D3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0B7ED" w14:textId="1A09B2DA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age</w:t>
            </w:r>
            <w:r w:rsidR="009E5FDA"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(year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BDA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4AA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24F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09C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9E8E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70E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06A24" w14:textId="4D9430B8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A9B0" w14:textId="77777777" w:rsidR="009A3E3D" w:rsidRPr="009A3E3D" w:rsidRDefault="009A3E3D" w:rsidP="00287190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123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5B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58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2F5D90AA" w14:textId="77777777" w:rsidTr="00B976F1">
        <w:trPr>
          <w:trHeight w:val="288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00C98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duration of illness (years)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6C4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1C3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29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285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D47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B75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92A5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99F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FEE6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71A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661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08C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349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3262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92E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976F1" w:rsidRPr="009A3E3D" w14:paraId="7BC21635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39343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27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C8D7" w14:textId="73940905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96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72B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C0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084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8EB9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0FB9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EEBE" w14:textId="39DCA908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D44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44D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AC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EBD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2F6C3437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AEF61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D74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469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49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8F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D015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07A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30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6F03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BAC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0E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97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DBB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04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177EF316" w14:textId="77777777" w:rsidTr="00B976F1">
        <w:trPr>
          <w:trHeight w:val="132"/>
        </w:trPr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0B0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508D" w14:textId="2BBD3CB4" w:rsidR="009A3E3D" w:rsidRPr="009A3E3D" w:rsidRDefault="009A3E3D" w:rsidP="008865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1A6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407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1D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F1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AA33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A5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322A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594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CF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3B3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BEB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3C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1B658053" w14:textId="77777777" w:rsidTr="00B976F1">
        <w:trPr>
          <w:trHeight w:val="756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4005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0663" w14:textId="15CE7D11" w:rsidR="009A3E3D" w:rsidRPr="009A3E3D" w:rsidRDefault="009A3E3D" w:rsidP="0088652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2E67F" w14:textId="1D150314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PANSS total</w:t>
            </w:r>
            <w:r w:rsidR="00886528"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s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16A82" w14:textId="535CC688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IDS-C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vertAlign w:val="subscript"/>
                <w:lang w:eastAsia="de-DE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C4EE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D826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DCAE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E5DD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2348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94C63" w14:textId="0736830F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PANSS total s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43387" w14:textId="30B974A1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IDS-C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vertAlign w:val="subscript"/>
                <w:lang w:eastAsia="de-DE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9969" w14:textId="77777777" w:rsidR="009A3E3D" w:rsidRPr="009A3E3D" w:rsidRDefault="009A3E3D" w:rsidP="00287190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230A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24E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56406EBB" w14:textId="77777777" w:rsidTr="00B976F1">
        <w:trPr>
          <w:trHeight w:val="288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8BD08" w14:textId="7459A4A1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IDS-C</w:t>
            </w:r>
            <w:r w:rsidR="009E5FDA" w:rsidRPr="00B976F1">
              <w:rPr>
                <w:rFonts w:asciiTheme="majorHAnsi" w:eastAsia="Times New Roman" w:hAnsiTheme="majorHAnsi" w:cstheme="majorHAnsi"/>
                <w:sz w:val="18"/>
                <w:szCs w:val="18"/>
                <w:vertAlign w:val="subscript"/>
                <w:lang w:eastAsia="de-DE"/>
              </w:rPr>
              <w:t>30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 xml:space="preserve"> sum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D5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1C3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49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6A7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E3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67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713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954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28B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463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97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9DD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B5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B43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F4F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71E5F6FF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0E4EA15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B8D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ABB5" w14:textId="706DFC73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30AE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88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23A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217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645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5D8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92D4" w14:textId="6AED0CD4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37D1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F6C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FA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97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3E82AE96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E417A77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B60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6B0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A3E5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818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C59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DC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B744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BBA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681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D65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4C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CD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DF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6E598E1D" w14:textId="77777777" w:rsidTr="00B976F1">
        <w:trPr>
          <w:trHeight w:val="288"/>
        </w:trPr>
        <w:tc>
          <w:tcPr>
            <w:tcW w:w="1146" w:type="dxa"/>
            <w:vMerge w:val="restart"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7089E2" w14:textId="3A8FC66A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BDI-II sum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7154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6F4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33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760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16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50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FF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D6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44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7D5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1EA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43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5D2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43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B0C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B09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8D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3B820977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DE478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C33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9D10" w14:textId="0715EFC0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552A" w14:textId="344F38AA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AE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67B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481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F1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FBA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B03D" w14:textId="7E96A221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DA71" w14:textId="139AB795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96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56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CAD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B976F1" w:rsidRPr="009A3E3D" w14:paraId="41DB3A26" w14:textId="77777777" w:rsidTr="00B976F1">
        <w:trPr>
          <w:trHeight w:val="288"/>
        </w:trPr>
        <w:tc>
          <w:tcPr>
            <w:tcW w:w="1146" w:type="dxa"/>
            <w:vMerge/>
            <w:tcBorders>
              <w:top w:val="single" w:sz="4" w:space="0" w:color="C0C0C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1F44C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C7D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FB6A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0009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2557F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EA64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BE8C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A786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8F09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2F57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045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B1D2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868E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B114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976F1" w:rsidRPr="009A3E3D" w14:paraId="49310D12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98ED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7CC4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154F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B0D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53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B86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D85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8FE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B4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73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6B48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522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A3C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2450" w14:textId="77777777" w:rsidR="009A3E3D" w:rsidRPr="009A3E3D" w:rsidRDefault="009A3E3D" w:rsidP="00287190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9A3E3D" w:rsidRPr="009A3E3D" w14:paraId="47837903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36B0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0543" w14:textId="5D7D1B99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atients</w:t>
            </w:r>
            <w:r w:rsidR="002871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: no </w:t>
            </w: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EL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909D" w14:textId="77777777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B67E" w14:textId="77777777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E959" w14:textId="77777777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D28D" w14:textId="77777777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2F2F" w14:textId="5F704BCD" w:rsidR="009A3E3D" w:rsidRPr="00B976F1" w:rsidRDefault="009A3E3D" w:rsidP="00287190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Patients</w:t>
            </w:r>
            <w:r w:rsidR="002871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:</w:t>
            </w:r>
            <w:r w:rsidRPr="00B976F1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 EL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EE40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CE5E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99B4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976F1" w:rsidRPr="009A3E3D" w14:paraId="3BF145B3" w14:textId="77777777" w:rsidTr="00B976F1">
        <w:trPr>
          <w:trHeight w:val="116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437" w14:textId="77777777" w:rsidR="009A3E3D" w:rsidRPr="00B976F1" w:rsidRDefault="009A3E3D" w:rsidP="00287190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993" w14:textId="77777777" w:rsidR="009A3E3D" w:rsidRPr="009A3E3D" w:rsidRDefault="009A3E3D" w:rsidP="00287190">
            <w:pP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9F410" w14:textId="2A3BC55B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4E6B9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duration of illness (years)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42A0A" w14:textId="4E756A9A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PANSS total su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D8B84" w14:textId="5F48B623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IDS-C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vertAlign w:val="subscript"/>
                <w:lang w:eastAsia="de-DE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DFE2C" w14:textId="55579B49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BDI-II sum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CD92B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1C6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AB9E2" w14:textId="520F0162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14F4" w14:textId="77777777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duration of illness (year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A63D" w14:textId="2F113E94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PANSS total s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4495" w14:textId="30BE7ED4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IDS-C</w:t>
            </w: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vertAlign w:val="subscript"/>
                <w:lang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3DA79" w14:textId="316FD499" w:rsidR="009A3E3D" w:rsidRPr="00B976F1" w:rsidRDefault="009A3E3D" w:rsidP="00886528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BDI-II sum</w:t>
            </w:r>
          </w:p>
        </w:tc>
      </w:tr>
      <w:tr w:rsidR="00886528" w:rsidRPr="009A3E3D" w14:paraId="1DD9F711" w14:textId="77777777" w:rsidTr="00B976F1">
        <w:trPr>
          <w:trHeight w:val="317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0BB387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Verbal learning</w:t>
            </w:r>
          </w:p>
          <w:p w14:paraId="05F3112C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144" w14:textId="4A9BB237" w:rsidR="009A3E3D" w:rsidRPr="009E5FDA" w:rsidRDefault="009E5FDA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4F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35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A0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0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27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6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D9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4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B3B" w14:textId="05BE6269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</w:t>
            </w:r>
            <w:r w:rsidR="0088652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.292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9CF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078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A0B" w14:textId="51FE7F12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</w:t>
            </w:r>
            <w:r w:rsidR="0088652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.252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8A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0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4A5" w14:textId="2B5DBB25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</w:t>
            </w:r>
            <w:r w:rsidR="0088652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.396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FF2" w14:textId="45E1399B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</w:t>
            </w:r>
            <w:r w:rsidR="0088652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.339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73B" w14:textId="6C6BCDDE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</w:t>
            </w:r>
            <w:r w:rsidR="00886528">
              <w:rPr>
                <w:rFonts w:eastAsia="Times New Roman" w:cstheme="minorHAnsi"/>
                <w:sz w:val="18"/>
                <w:szCs w:val="18"/>
                <w:lang w:eastAsia="de-DE"/>
              </w:rPr>
              <w:t>0</w:t>
            </w: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.246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</w:tr>
      <w:tr w:rsidR="00886528" w:rsidRPr="009A3E3D" w14:paraId="1D46184D" w14:textId="77777777" w:rsidTr="00B976F1">
        <w:trPr>
          <w:trHeight w:val="288"/>
        </w:trPr>
        <w:tc>
          <w:tcPr>
            <w:tcW w:w="114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F87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E1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62B" w14:textId="53C3A037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2F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C5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15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6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E1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AF5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751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66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92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8C49" w14:textId="288A5BD6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4A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F06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7</w:t>
            </w:r>
          </w:p>
        </w:tc>
      </w:tr>
      <w:tr w:rsidR="00886528" w:rsidRPr="009A3E3D" w14:paraId="53A9C480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F11F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D2D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38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C1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E2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7D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6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086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49C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72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EB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EC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9ED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50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</w:tr>
      <w:tr w:rsidR="00886528" w:rsidRPr="009A3E3D" w14:paraId="0FE093D3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445DB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Consolidation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6DA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B04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B0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A9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6A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05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7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C2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F77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38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74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83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E9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F7D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37</w:t>
            </w:r>
          </w:p>
        </w:tc>
      </w:tr>
      <w:tr w:rsidR="00886528" w:rsidRPr="009A3E3D" w14:paraId="0608FFB5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3AE0A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lastRenderedPageBreak/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BCC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CF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435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6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6F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6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02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FB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76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BB1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4A60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1E7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48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7E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C9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CF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24</w:t>
            </w:r>
          </w:p>
        </w:tc>
      </w:tr>
      <w:tr w:rsidR="00886528" w:rsidRPr="009A3E3D" w14:paraId="41BE1102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677A8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4A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C1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69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DE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B4D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DF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631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21F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2C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B7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02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34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198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</w:tr>
      <w:tr w:rsidR="00886528" w:rsidRPr="009A3E3D" w14:paraId="709483A6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3FB6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 xml:space="preserve">Long-term memory 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59E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9B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1FB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EE4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C0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87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C6A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A31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07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1A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D3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55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5DF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00</w:t>
            </w:r>
          </w:p>
        </w:tc>
      </w:tr>
      <w:tr w:rsidR="00886528" w:rsidRPr="009A3E3D" w14:paraId="177A1ECB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B7CFB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E75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8DF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FF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9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97C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48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1F3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4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687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480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DB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807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F8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A9C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5C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51</w:t>
            </w:r>
          </w:p>
        </w:tc>
      </w:tr>
      <w:tr w:rsidR="00886528" w:rsidRPr="009A3E3D" w14:paraId="4E40ED12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C1E9F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189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49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27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35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00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F2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2F0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2BD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EA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74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AE2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B9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60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9</w:t>
            </w:r>
          </w:p>
        </w:tc>
      </w:tr>
      <w:tr w:rsidR="00886528" w:rsidRPr="009A3E3D" w14:paraId="66DD98D5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3BD48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Recognition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2A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62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F2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89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AAF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B7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87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F40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136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61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03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76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45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6E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62</w:t>
            </w:r>
          </w:p>
        </w:tc>
      </w:tr>
      <w:tr w:rsidR="00886528" w:rsidRPr="009A3E3D" w14:paraId="7B6CEFE6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D1711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265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A1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3A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8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FC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C7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1E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8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95A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C43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BF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21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7D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C5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B3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59</w:t>
            </w:r>
          </w:p>
        </w:tc>
      </w:tr>
      <w:tr w:rsidR="00886528" w:rsidRPr="009A3E3D" w14:paraId="1C6FEBF7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44FD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04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F5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F58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3E1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318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F1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AA8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B3EB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04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7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42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5B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A3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</w:tr>
      <w:tr w:rsidR="00886528" w:rsidRPr="009A3E3D" w14:paraId="50DE0928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C371A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Short-term memory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A82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37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BA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7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5F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C2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86F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7E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527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CB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D7E" w14:textId="032A032F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095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BC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BF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60</w:t>
            </w:r>
          </w:p>
        </w:tc>
      </w:tr>
      <w:tr w:rsidR="00886528" w:rsidRPr="009A3E3D" w14:paraId="4B579E9D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1FFD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2A8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39B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D6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8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E1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5FE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34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9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E6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03F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5A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4D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9A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A0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C0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19</w:t>
            </w:r>
          </w:p>
        </w:tc>
      </w:tr>
      <w:tr w:rsidR="00886528" w:rsidRPr="009A3E3D" w14:paraId="7F5B9DA5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BBDB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410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44E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00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A6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371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89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57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1C9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2C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71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BDC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A0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E1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</w:tr>
      <w:tr w:rsidR="00886528" w:rsidRPr="009A3E3D" w14:paraId="4B47AC5B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BC098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Working memory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420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1A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495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3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1D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D9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CF4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E6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369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CD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5CC" w14:textId="1F3EF6AC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B8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79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68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45</w:t>
            </w:r>
          </w:p>
        </w:tc>
      </w:tr>
      <w:tr w:rsidR="00886528" w:rsidRPr="009A3E3D" w14:paraId="77FEBB6F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C0DCE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5D25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EF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0A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76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C46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4D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1D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55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7B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88F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5E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B2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AE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F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FBE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664</w:t>
            </w:r>
          </w:p>
        </w:tc>
      </w:tr>
      <w:tr w:rsidR="00886528" w:rsidRPr="009A3E3D" w14:paraId="12DAA4DD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98E89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EF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F1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40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0A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28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596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C7F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339D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DC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3D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A91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2F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32C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</w:tr>
      <w:tr w:rsidR="00886528" w:rsidRPr="009A3E3D" w14:paraId="404C3653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36336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Task switching 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FFE8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9B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80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98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29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D5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04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BB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E30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3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BC0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6F0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A4B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22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4E9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05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4C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79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79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35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9E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59</w:t>
            </w:r>
          </w:p>
        </w:tc>
      </w:tr>
      <w:tr w:rsidR="00886528" w:rsidRPr="009A3E3D" w14:paraId="57C72546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CE9CA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9D8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26AF" w14:textId="3DFAB559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86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7E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88E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13C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18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CD6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651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71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42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4A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D6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EF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572</w:t>
            </w:r>
          </w:p>
        </w:tc>
      </w:tr>
      <w:tr w:rsidR="00886528" w:rsidRPr="009A3E3D" w14:paraId="306933CA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DD815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573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02F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27B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4F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E0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17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BD0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E87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1A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A7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11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FA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9F6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</w:tr>
      <w:tr w:rsidR="00886528" w:rsidRPr="009A3E3D" w14:paraId="3D7940B2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4A745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Task switching 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E89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F1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9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58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4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B96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C7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5F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4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C0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F772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852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54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714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97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71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25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F0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92</w:t>
            </w:r>
          </w:p>
        </w:tc>
      </w:tr>
      <w:tr w:rsidR="00886528" w:rsidRPr="009A3E3D" w14:paraId="0A0DADB5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C381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9B5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19A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BC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5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20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29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36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7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5E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BF3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07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C1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B4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43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A1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76</w:t>
            </w:r>
          </w:p>
        </w:tc>
      </w:tr>
      <w:tr w:rsidR="00886528" w:rsidRPr="009A3E3D" w14:paraId="58AD227A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DBB37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0B3D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05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596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99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AA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2F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37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F5F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7A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65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830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75B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FDB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5</w:t>
            </w:r>
          </w:p>
        </w:tc>
      </w:tr>
      <w:tr w:rsidR="00886528" w:rsidRPr="009A3E3D" w14:paraId="475C5E09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07E7C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Psychomotor speed 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E8E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0A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471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6A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7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F9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30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D3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CC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01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82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65A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BE2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25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6FA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30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99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65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24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16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84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22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</w:tr>
      <w:tr w:rsidR="00886528" w:rsidRPr="009A3E3D" w14:paraId="76B7094E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0597C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83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14F" w14:textId="220AC3D9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6A2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77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25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6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6A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993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19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343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22A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F87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70F" w14:textId="5FAF5CC7" w:rsidR="009A3E3D" w:rsidRPr="009A3E3D" w:rsidRDefault="001A38AF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7C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22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4</w:t>
            </w:r>
          </w:p>
        </w:tc>
      </w:tr>
      <w:tr w:rsidR="00886528" w:rsidRPr="009A3E3D" w14:paraId="747D0CA4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CFF0D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088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8015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4D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2A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D9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C2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14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FA62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509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F2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79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6C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C3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8</w:t>
            </w:r>
          </w:p>
        </w:tc>
      </w:tr>
      <w:tr w:rsidR="00886528" w:rsidRPr="009A3E3D" w14:paraId="17F9B0A6" w14:textId="77777777" w:rsidTr="00B976F1">
        <w:trPr>
          <w:trHeight w:val="45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ADA0C" w14:textId="77777777" w:rsidR="009A3E3D" w:rsidRPr="00B976F1" w:rsidRDefault="009A3E3D" w:rsidP="0028719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B976F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de-DE"/>
              </w:rPr>
              <w:t>Psychomotor speed 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2E8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648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25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97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09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A1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DD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42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74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13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87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958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86F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0A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702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298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2F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347</w:t>
            </w:r>
            <w:r w:rsidRPr="009A3E3D">
              <w:rPr>
                <w:rFonts w:eastAsia="Times New Roman" w:cstheme="minorHAnsi"/>
                <w:sz w:val="18"/>
                <w:szCs w:val="18"/>
                <w:vertAlign w:val="superscript"/>
                <w:lang w:eastAsia="de-D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6E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-0.182</w:t>
            </w:r>
          </w:p>
        </w:tc>
      </w:tr>
      <w:tr w:rsidR="00886528" w:rsidRPr="009A3E3D" w14:paraId="4D853C0E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F4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917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B7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425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34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2D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26C7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D8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47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D6D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6FA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95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7B7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704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7EC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FE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0.082</w:t>
            </w:r>
          </w:p>
        </w:tc>
      </w:tr>
      <w:tr w:rsidR="00886528" w:rsidRPr="009A3E3D" w14:paraId="21935C00" w14:textId="77777777" w:rsidTr="00B976F1">
        <w:trPr>
          <w:trHeight w:val="288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B9D6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FB92" w14:textId="77777777" w:rsidR="009A3E3D" w:rsidRPr="009E5FDA" w:rsidRDefault="009A3E3D" w:rsidP="00886528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C5B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CCE0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825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430E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6F2B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7A7F" w14:textId="77777777" w:rsidR="009A3E3D" w:rsidRPr="009A3E3D" w:rsidRDefault="009A3E3D" w:rsidP="00287190">
            <w:pPr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249D" w14:textId="77777777" w:rsidR="009A3E3D" w:rsidRPr="009E5FDA" w:rsidRDefault="009A3E3D" w:rsidP="00287190">
            <w:pPr>
              <w:jc w:val="right"/>
              <w:rPr>
                <w:rFonts w:eastAsia="Times New Roman" w:cstheme="minorHAnsi"/>
                <w:i/>
                <w:sz w:val="18"/>
                <w:szCs w:val="18"/>
                <w:lang w:eastAsia="de-DE"/>
              </w:rPr>
            </w:pPr>
            <w:r w:rsidRPr="009E5FDA">
              <w:rPr>
                <w:rFonts w:eastAsia="Times New Roman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8A0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2293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55EA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DD28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17A1" w14:textId="77777777" w:rsidR="009A3E3D" w:rsidRPr="009A3E3D" w:rsidRDefault="009A3E3D" w:rsidP="00287190">
            <w:pPr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A3E3D">
              <w:rPr>
                <w:rFonts w:eastAsia="Times New Roman" w:cstheme="minorHAnsi"/>
                <w:sz w:val="18"/>
                <w:szCs w:val="18"/>
                <w:lang w:eastAsia="de-DE"/>
              </w:rPr>
              <w:t>92</w:t>
            </w:r>
          </w:p>
        </w:tc>
      </w:tr>
    </w:tbl>
    <w:p w14:paraId="7AEC169D" w14:textId="4E2C84B6" w:rsidR="009A3E3D" w:rsidRDefault="009A3E3D" w:rsidP="00CF75DC">
      <w:pPr>
        <w:rPr>
          <w:rFonts w:ascii="Calibri" w:eastAsia="Times New Roman" w:hAnsi="Calibri" w:cs="Calibri"/>
          <w:b/>
          <w:bCs/>
          <w:color w:val="000000"/>
          <w:lang w:val="en-US" w:eastAsia="de-DE"/>
        </w:rPr>
      </w:pPr>
    </w:p>
    <w:p w14:paraId="79A3F2F9" w14:textId="3F4AA2E7" w:rsidR="00287190" w:rsidRPr="00287190" w:rsidRDefault="00287190" w:rsidP="00287190">
      <w:pPr>
        <w:spacing w:line="360" w:lineRule="auto"/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</w:pP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lastRenderedPageBreak/>
        <w:t xml:space="preserve">* </w:t>
      </w:r>
      <w:r w:rsidRPr="00287190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Correlation is significant at the 0.05 level (2-tailed)</w:t>
      </w:r>
    </w:p>
    <w:p w14:paraId="10099B3D" w14:textId="48F85364" w:rsidR="00B976F1" w:rsidRPr="00287190" w:rsidRDefault="00B976F1" w:rsidP="00287190">
      <w:pPr>
        <w:spacing w:line="360" w:lineRule="auto"/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</w:pPr>
      <w:r w:rsidRPr="00B976F1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** Correlation is significant at the 0.01 level (2-tailed</w:t>
      </w:r>
      <w:r w:rsidR="00287190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)</w:t>
      </w:r>
    </w:p>
    <w:p w14:paraId="628AE67E" w14:textId="77777777" w:rsidR="00287190" w:rsidRPr="00A64CCD" w:rsidRDefault="00287190" w:rsidP="00287190">
      <w:pPr>
        <w:spacing w:line="360" w:lineRule="auto"/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</w:pPr>
      <w:r w:rsidRPr="00C72519">
        <w:rPr>
          <w:rFonts w:ascii="Calibri" w:hAnsi="Calibri" w:cs="Calibri"/>
          <w:b/>
          <w:bCs/>
          <w:sz w:val="18"/>
          <w:szCs w:val="18"/>
          <w:vertAlign w:val="superscript"/>
          <w:lang w:val="en-US"/>
        </w:rPr>
        <w:t>†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Verbal learning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sum of 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correct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words in rounds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1 to 5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of VLMT 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(words); consolidation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immediate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loss of recalled words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in VLMT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(words); long-term memory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loss of recalled words after 25 min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utes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in VLMT 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(words); recognition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recognition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of words in VLMT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(words); short-term memory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Digit Span forward (correct numbers); working memory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Digit Span backward (correct numbers); task switching 1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TMT B (seconds); task switching 2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TMT B - TMT A (seconds); psychomotor speed 1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TMT A (seconds); psychomotor speed 2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Digit Symbol Test (symbols)</w:t>
      </w:r>
    </w:p>
    <w:p w14:paraId="737ECCFC" w14:textId="1CF71BB4" w:rsidR="00287190" w:rsidRDefault="00287190" w:rsidP="00287190">
      <w:pP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</w:pP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ELS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participants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with early life stress; no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ELS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,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</w:t>
      </w:r>
      <w:r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>participants</w:t>
      </w:r>
      <w:r w:rsidRPr="00A64CCD">
        <w:rPr>
          <w:rFonts w:ascii="Calibri" w:eastAsia="Times New Roman" w:hAnsi="Calibri" w:cs="Calibri"/>
          <w:bCs/>
          <w:i/>
          <w:color w:val="000000"/>
          <w:sz w:val="18"/>
          <w:szCs w:val="18"/>
          <w:lang w:val="en-US" w:eastAsia="de-DE"/>
        </w:rPr>
        <w:t xml:space="preserve"> reporting no significant early life stress</w:t>
      </w:r>
    </w:p>
    <w:p w14:paraId="4EEE8E99" w14:textId="77777777" w:rsidR="00287190" w:rsidRPr="00B976F1" w:rsidRDefault="00287190" w:rsidP="00287190">
      <w:pPr>
        <w:rPr>
          <w:rFonts w:ascii="Arial" w:eastAsia="Times New Roman" w:hAnsi="Arial" w:cs="Arial"/>
          <w:color w:val="993300"/>
          <w:sz w:val="18"/>
          <w:szCs w:val="18"/>
          <w:lang w:val="en-US" w:eastAsia="de-DE"/>
        </w:rPr>
      </w:pPr>
    </w:p>
    <w:p w14:paraId="1CEC27BD" w14:textId="77777777" w:rsidR="009A3E3D" w:rsidRDefault="009A3E3D" w:rsidP="00CF75DC">
      <w:pPr>
        <w:rPr>
          <w:rFonts w:ascii="Calibri" w:eastAsia="Times New Roman" w:hAnsi="Calibri" w:cs="Calibri"/>
          <w:b/>
          <w:bCs/>
          <w:color w:val="000000"/>
          <w:lang w:val="en-US" w:eastAsia="de-DE"/>
        </w:rPr>
      </w:pPr>
    </w:p>
    <w:p w14:paraId="742FCE08" w14:textId="6AB9F4AA" w:rsidR="00CF75DC" w:rsidRPr="00A64CCD" w:rsidRDefault="00CF75DC" w:rsidP="00CF75DC">
      <w:pPr>
        <w:rPr>
          <w:rFonts w:ascii="Calibri" w:eastAsia="Times New Roman" w:hAnsi="Calibri" w:cs="Calibri"/>
          <w:b/>
          <w:bCs/>
          <w:color w:val="000000"/>
          <w:lang w:val="en-US" w:eastAsia="de-DE"/>
        </w:rPr>
      </w:pPr>
      <w:r w:rsidRPr="00A64CCD">
        <w:rPr>
          <w:rFonts w:ascii="Calibri" w:eastAsia="Times New Roman" w:hAnsi="Calibri" w:cs="Calibri"/>
          <w:b/>
          <w:bCs/>
          <w:color w:val="000000"/>
          <w:lang w:val="en-US" w:eastAsia="de-DE"/>
        </w:rPr>
        <w:t>Supplementary Table</w:t>
      </w:r>
      <w:r w:rsidR="00D80C5C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</w:t>
      </w:r>
      <w:r w:rsidR="009A3E3D">
        <w:rPr>
          <w:rFonts w:ascii="Calibri" w:eastAsia="Times New Roman" w:hAnsi="Calibri" w:cs="Calibri"/>
          <w:b/>
          <w:bCs/>
          <w:color w:val="000000"/>
          <w:lang w:val="en-US" w:eastAsia="de-DE"/>
        </w:rPr>
        <w:t>2</w:t>
      </w:r>
      <w:r w:rsidR="00D80C5C">
        <w:rPr>
          <w:rFonts w:ascii="Calibri" w:eastAsia="Times New Roman" w:hAnsi="Calibri" w:cs="Calibri"/>
          <w:b/>
          <w:bCs/>
          <w:color w:val="000000"/>
          <w:lang w:val="en-US" w:eastAsia="de-DE"/>
        </w:rPr>
        <w:t>.</w:t>
      </w:r>
    </w:p>
    <w:p w14:paraId="68FFFA15" w14:textId="0B82CD78" w:rsidR="00CF75DC" w:rsidRPr="001E3774" w:rsidRDefault="00CF75DC" w:rsidP="00CF75DC">
      <w:pPr>
        <w:rPr>
          <w:rFonts w:ascii="Calibri" w:eastAsia="Times New Roman" w:hAnsi="Calibri" w:cs="Calibri"/>
          <w:b/>
          <w:bCs/>
          <w:i/>
          <w:color w:val="000000"/>
          <w:lang w:val="en-US" w:eastAsia="de-DE"/>
        </w:rPr>
      </w:pP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Results of analyses of covariance </w:t>
      </w:r>
      <w:r w:rsidR="00A64CCD"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(model 1 and model </w:t>
      </w: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2) comparing cognitive performance between </w:t>
      </w:r>
      <w:r w:rsidR="00A64CCD"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early life stress </w:t>
      </w: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>subtypes and no</w:t>
      </w:r>
      <w:r w:rsidR="00A64CCD"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 early life stress</w:t>
      </w: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 in patients</w:t>
      </w:r>
      <w:r w:rsidR="00A64CCD"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 with schizophrenia</w:t>
      </w: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 and </w:t>
      </w:r>
      <w:r w:rsidR="00A64CCD"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 xml:space="preserve">healthy </w:t>
      </w:r>
      <w:r w:rsidRPr="001E3774">
        <w:rPr>
          <w:rFonts w:ascii="Calibri" w:eastAsia="Times New Roman" w:hAnsi="Calibri" w:cs="Calibri"/>
          <w:bCs/>
          <w:i/>
          <w:color w:val="000000"/>
          <w:lang w:val="en-US" w:eastAsia="de-DE"/>
        </w:rPr>
        <w:t>controls</w:t>
      </w:r>
    </w:p>
    <w:p w14:paraId="3F29F2E3" w14:textId="77777777" w:rsidR="009C787A" w:rsidRPr="00A64CCD" w:rsidRDefault="009C787A" w:rsidP="009C787A">
      <w:pPr>
        <w:rPr>
          <w:lang w:val="en-US"/>
        </w:rPr>
      </w:pPr>
      <w:r w:rsidRPr="00A64CCD">
        <w:rPr>
          <w:lang w:val="en-US"/>
        </w:rPr>
        <w:tab/>
      </w:r>
      <w:r w:rsidRPr="00A64CCD">
        <w:rPr>
          <w:lang w:val="en-US"/>
        </w:rPr>
        <w:tab/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410"/>
        <w:gridCol w:w="1843"/>
        <w:gridCol w:w="1559"/>
        <w:gridCol w:w="1418"/>
        <w:gridCol w:w="1559"/>
        <w:gridCol w:w="806"/>
        <w:gridCol w:w="1604"/>
        <w:gridCol w:w="992"/>
      </w:tblGrid>
      <w:tr w:rsidR="00340421" w:rsidRPr="00A64CCD" w14:paraId="24FF184E" w14:textId="77777777" w:rsidTr="0076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4757C096" w14:textId="77777777" w:rsidR="00340421" w:rsidRPr="00A64CCD" w:rsidRDefault="00340421" w:rsidP="007622F9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841755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27FCD61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BF6D03D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69F9160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806" w:type="dxa"/>
          </w:tcPr>
          <w:p w14:paraId="3298C1DA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2951A7F5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992" w:type="dxa"/>
          </w:tcPr>
          <w:p w14:paraId="3CA51ABA" w14:textId="77777777" w:rsidR="00340421" w:rsidRPr="00A64CCD" w:rsidRDefault="00340421" w:rsidP="007622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08B31B5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542DCB" w14:textId="60CE87BC" w:rsidR="00340421" w:rsidRPr="001E3774" w:rsidRDefault="00555D5F" w:rsidP="007622F9">
            <w:pPr>
              <w:spacing w:line="36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E3774">
              <w:rPr>
                <w:b/>
                <w:bCs/>
                <w:i w:val="0"/>
                <w:sz w:val="18"/>
                <w:szCs w:val="18"/>
                <w:lang w:val="en-US"/>
              </w:rPr>
              <w:t>ELS subtypes and types of cognitive performance</w:t>
            </w:r>
          </w:p>
        </w:tc>
        <w:tc>
          <w:tcPr>
            <w:tcW w:w="1843" w:type="dxa"/>
          </w:tcPr>
          <w:p w14:paraId="5D6DAD32" w14:textId="58F43B18" w:rsidR="00340421" w:rsidRPr="00CF2B06" w:rsidRDefault="00555D5F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F2B06">
              <w:rPr>
                <w:b/>
                <w:bCs/>
                <w:sz w:val="18"/>
                <w:szCs w:val="18"/>
                <w:lang w:val="en-US"/>
              </w:rPr>
              <w:t>Domains of cognitive performance</w:t>
            </w:r>
            <w:r w:rsidR="009C0A0A" w:rsidRPr="00CF2B06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</w:tcPr>
          <w:p w14:paraId="2DBCEB63" w14:textId="77777777" w:rsidR="00A64CCD" w:rsidRPr="00A64CCD" w:rsidRDefault="00A64CCD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N</w:t>
            </w:r>
            <w:r w:rsidR="00340421" w:rsidRPr="00A64CCD">
              <w:rPr>
                <w:sz w:val="18"/>
                <w:szCs w:val="18"/>
                <w:lang w:val="en-US"/>
              </w:rPr>
              <w:t>o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  <w:r w:rsidR="00340421" w:rsidRPr="00A64CCD">
              <w:rPr>
                <w:sz w:val="18"/>
                <w:szCs w:val="18"/>
                <w:lang w:val="en-US"/>
              </w:rPr>
              <w:t xml:space="preserve">ELS </w:t>
            </w:r>
          </w:p>
          <w:p w14:paraId="539A38F2" w14:textId="74A6C3E9" w:rsidR="00340421" w:rsidRPr="00A64CCD" w:rsidRDefault="00A64CCD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Mean </w:t>
            </w:r>
            <w:r w:rsidR="00340421" w:rsidRPr="00A64CCD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8" w:type="dxa"/>
          </w:tcPr>
          <w:p w14:paraId="2C2BBCDA" w14:textId="77777777" w:rsidR="00A64CCD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ELS </w:t>
            </w:r>
          </w:p>
          <w:p w14:paraId="5E877753" w14:textId="4768D3E9" w:rsidR="00340421" w:rsidRPr="00A64CCD" w:rsidRDefault="00A64CCD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Mean </w:t>
            </w:r>
            <w:r w:rsidR="00340421" w:rsidRPr="00A64CCD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1559" w:type="dxa"/>
          </w:tcPr>
          <w:p w14:paraId="0DF99C1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806" w:type="dxa"/>
          </w:tcPr>
          <w:p w14:paraId="3BE52E1D" w14:textId="77777777" w:rsidR="00340421" w:rsidRPr="00F143DE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604" w:type="dxa"/>
          </w:tcPr>
          <w:p w14:paraId="6226E4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992" w:type="dxa"/>
          </w:tcPr>
          <w:p w14:paraId="091DC304" w14:textId="77777777" w:rsidR="00340421" w:rsidRPr="00F143DE" w:rsidRDefault="007622F9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p</w:t>
            </w:r>
          </w:p>
          <w:p w14:paraId="55CF31B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4FC7173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A2C949F" w14:textId="77777777" w:rsidR="00340421" w:rsidRPr="00A64CCD" w:rsidRDefault="00340421" w:rsidP="007622F9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B4E848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14:paraId="0E4031E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b/>
                <w:sz w:val="18"/>
                <w:szCs w:val="18"/>
                <w:lang w:val="en-US"/>
              </w:rPr>
              <w:t>Patients</w:t>
            </w:r>
          </w:p>
        </w:tc>
      </w:tr>
      <w:tr w:rsidR="00340421" w:rsidRPr="00F143DE" w14:paraId="79AA655F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D1E6C8" w14:textId="29BDF4B3" w:rsidR="00340421" w:rsidRPr="00A64CCD" w:rsidRDefault="001E3774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>
              <w:rPr>
                <w:b/>
                <w:i w:val="0"/>
                <w:sz w:val="18"/>
                <w:szCs w:val="18"/>
                <w:lang w:val="en-US"/>
              </w:rPr>
              <w:t>Emotional neglect</w:t>
            </w:r>
          </w:p>
        </w:tc>
        <w:tc>
          <w:tcPr>
            <w:tcW w:w="1843" w:type="dxa"/>
          </w:tcPr>
          <w:p w14:paraId="468F45A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70A81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EDFEB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522D7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DA80CB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2FDCA4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4636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35C0CC42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FFF82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2EDEE55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38108B1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2.88 (11.50)</w:t>
            </w:r>
          </w:p>
        </w:tc>
        <w:tc>
          <w:tcPr>
            <w:tcW w:w="1418" w:type="dxa"/>
          </w:tcPr>
          <w:p w14:paraId="6DB5382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3.42 (10.85)</w:t>
            </w:r>
          </w:p>
        </w:tc>
        <w:tc>
          <w:tcPr>
            <w:tcW w:w="1559" w:type="dxa"/>
          </w:tcPr>
          <w:p w14:paraId="5C3792CB" w14:textId="17DDA70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06" w:type="dxa"/>
          </w:tcPr>
          <w:p w14:paraId="5B076E2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99</w:t>
            </w:r>
          </w:p>
        </w:tc>
        <w:tc>
          <w:tcPr>
            <w:tcW w:w="1604" w:type="dxa"/>
          </w:tcPr>
          <w:p w14:paraId="4719CA66" w14:textId="2D5DFB7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88</w:t>
            </w:r>
          </w:p>
        </w:tc>
        <w:tc>
          <w:tcPr>
            <w:tcW w:w="992" w:type="dxa"/>
          </w:tcPr>
          <w:p w14:paraId="43768B0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72</w:t>
            </w:r>
          </w:p>
        </w:tc>
      </w:tr>
      <w:tr w:rsidR="00340421" w:rsidRPr="00A64CCD" w14:paraId="3542269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68E0B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816CB4" w14:textId="6038C1FF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0A33ECE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32 (2.32)</w:t>
            </w:r>
          </w:p>
        </w:tc>
        <w:tc>
          <w:tcPr>
            <w:tcW w:w="1418" w:type="dxa"/>
          </w:tcPr>
          <w:p w14:paraId="0514975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59 (2.00)</w:t>
            </w:r>
          </w:p>
        </w:tc>
        <w:tc>
          <w:tcPr>
            <w:tcW w:w="1559" w:type="dxa"/>
          </w:tcPr>
          <w:p w14:paraId="01FE9F47" w14:textId="7C7741A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806" w:type="dxa"/>
          </w:tcPr>
          <w:p w14:paraId="203122E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42</w:t>
            </w:r>
          </w:p>
        </w:tc>
        <w:tc>
          <w:tcPr>
            <w:tcW w:w="1604" w:type="dxa"/>
          </w:tcPr>
          <w:p w14:paraId="18142BDF" w14:textId="061DB03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</w:tcPr>
          <w:p w14:paraId="58E3C67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14</w:t>
            </w:r>
          </w:p>
        </w:tc>
      </w:tr>
      <w:tr w:rsidR="00340421" w:rsidRPr="00A64CCD" w14:paraId="3C3362F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CE3FE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4762F60" w14:textId="0AC9956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504410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75 (2.48)</w:t>
            </w:r>
          </w:p>
        </w:tc>
        <w:tc>
          <w:tcPr>
            <w:tcW w:w="1418" w:type="dxa"/>
          </w:tcPr>
          <w:p w14:paraId="5F3F8A8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.28 (1.80)</w:t>
            </w:r>
          </w:p>
        </w:tc>
        <w:tc>
          <w:tcPr>
            <w:tcW w:w="1559" w:type="dxa"/>
          </w:tcPr>
          <w:p w14:paraId="23B12BFD" w14:textId="72753D7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806" w:type="dxa"/>
          </w:tcPr>
          <w:p w14:paraId="5EF15A6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25</w:t>
            </w:r>
          </w:p>
        </w:tc>
        <w:tc>
          <w:tcPr>
            <w:tcW w:w="1604" w:type="dxa"/>
          </w:tcPr>
          <w:p w14:paraId="6C271FC6" w14:textId="16C344F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992" w:type="dxa"/>
          </w:tcPr>
          <w:p w14:paraId="33FAEBC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70</w:t>
            </w:r>
          </w:p>
        </w:tc>
      </w:tr>
      <w:tr w:rsidR="00340421" w:rsidRPr="00A64CCD" w14:paraId="0D6D9976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698B3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E0F31E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07FAFC4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60 (4.04)</w:t>
            </w:r>
          </w:p>
        </w:tc>
        <w:tc>
          <w:tcPr>
            <w:tcW w:w="1418" w:type="dxa"/>
          </w:tcPr>
          <w:p w14:paraId="42AC3B6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55 (3.64)</w:t>
            </w:r>
          </w:p>
        </w:tc>
        <w:tc>
          <w:tcPr>
            <w:tcW w:w="1559" w:type="dxa"/>
          </w:tcPr>
          <w:p w14:paraId="6470C16D" w14:textId="5C3A5A1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806" w:type="dxa"/>
          </w:tcPr>
          <w:p w14:paraId="54B963F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96</w:t>
            </w:r>
          </w:p>
        </w:tc>
        <w:tc>
          <w:tcPr>
            <w:tcW w:w="1604" w:type="dxa"/>
          </w:tcPr>
          <w:p w14:paraId="673CCDC0" w14:textId="459E85A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</w:tcPr>
          <w:p w14:paraId="22AE227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49</w:t>
            </w:r>
          </w:p>
        </w:tc>
      </w:tr>
      <w:tr w:rsidR="00340421" w:rsidRPr="00A64CCD" w14:paraId="25C64952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A4F00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98095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6DAA2FA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10 (2.22)</w:t>
            </w:r>
          </w:p>
        </w:tc>
        <w:tc>
          <w:tcPr>
            <w:tcW w:w="1418" w:type="dxa"/>
          </w:tcPr>
          <w:p w14:paraId="34F41C7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07 (1.74)</w:t>
            </w:r>
          </w:p>
        </w:tc>
        <w:tc>
          <w:tcPr>
            <w:tcW w:w="1559" w:type="dxa"/>
          </w:tcPr>
          <w:p w14:paraId="13F43388" w14:textId="6D7985E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806" w:type="dxa"/>
          </w:tcPr>
          <w:p w14:paraId="1A69B46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70</w:t>
            </w:r>
          </w:p>
        </w:tc>
        <w:tc>
          <w:tcPr>
            <w:tcW w:w="1604" w:type="dxa"/>
          </w:tcPr>
          <w:p w14:paraId="6439F47B" w14:textId="6A13820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1E650D9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50</w:t>
            </w:r>
          </w:p>
        </w:tc>
      </w:tr>
      <w:tr w:rsidR="00340421" w:rsidRPr="00A64CCD" w14:paraId="618FD38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F799DE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2FD6B3A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5AB653D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98 (2.2.4)</w:t>
            </w:r>
          </w:p>
        </w:tc>
        <w:tc>
          <w:tcPr>
            <w:tcW w:w="1418" w:type="dxa"/>
          </w:tcPr>
          <w:p w14:paraId="1FBA96C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51 (2.01)</w:t>
            </w:r>
          </w:p>
        </w:tc>
        <w:tc>
          <w:tcPr>
            <w:tcW w:w="1559" w:type="dxa"/>
          </w:tcPr>
          <w:p w14:paraId="54380572" w14:textId="09712C5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04</w:t>
            </w:r>
          </w:p>
        </w:tc>
        <w:tc>
          <w:tcPr>
            <w:tcW w:w="806" w:type="dxa"/>
          </w:tcPr>
          <w:p w14:paraId="0435D17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08</w:t>
            </w:r>
          </w:p>
        </w:tc>
        <w:tc>
          <w:tcPr>
            <w:tcW w:w="1604" w:type="dxa"/>
          </w:tcPr>
          <w:p w14:paraId="1FB2718B" w14:textId="55BE52C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992" w:type="dxa"/>
          </w:tcPr>
          <w:p w14:paraId="1BBA9FC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90</w:t>
            </w:r>
          </w:p>
        </w:tc>
      </w:tr>
      <w:tr w:rsidR="00340421" w:rsidRPr="00A64CCD" w14:paraId="1FB313D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B1E9A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55CC9A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03B1421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5.60 (47.64)</w:t>
            </w:r>
          </w:p>
        </w:tc>
        <w:tc>
          <w:tcPr>
            <w:tcW w:w="1418" w:type="dxa"/>
          </w:tcPr>
          <w:p w14:paraId="42425E2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1.56 (39.56)</w:t>
            </w:r>
          </w:p>
        </w:tc>
        <w:tc>
          <w:tcPr>
            <w:tcW w:w="1559" w:type="dxa"/>
          </w:tcPr>
          <w:p w14:paraId="0721DAAE" w14:textId="017B7CD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806" w:type="dxa"/>
          </w:tcPr>
          <w:p w14:paraId="38CEEB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58</w:t>
            </w:r>
          </w:p>
        </w:tc>
        <w:tc>
          <w:tcPr>
            <w:tcW w:w="1604" w:type="dxa"/>
          </w:tcPr>
          <w:p w14:paraId="7533201C" w14:textId="7970C29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992" w:type="dxa"/>
          </w:tcPr>
          <w:p w14:paraId="4563C61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20</w:t>
            </w:r>
          </w:p>
        </w:tc>
      </w:tr>
      <w:tr w:rsidR="00340421" w:rsidRPr="00A64CCD" w14:paraId="29D51C16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0CA40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3FE601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30BA06C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1.32 (41.17)</w:t>
            </w:r>
          </w:p>
        </w:tc>
        <w:tc>
          <w:tcPr>
            <w:tcW w:w="1418" w:type="dxa"/>
          </w:tcPr>
          <w:p w14:paraId="6BA232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2.81 (31.67)</w:t>
            </w:r>
          </w:p>
        </w:tc>
        <w:tc>
          <w:tcPr>
            <w:tcW w:w="1559" w:type="dxa"/>
          </w:tcPr>
          <w:p w14:paraId="487BBD32" w14:textId="75E69C3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806" w:type="dxa"/>
          </w:tcPr>
          <w:p w14:paraId="4E16083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84</w:t>
            </w:r>
          </w:p>
        </w:tc>
        <w:tc>
          <w:tcPr>
            <w:tcW w:w="1604" w:type="dxa"/>
          </w:tcPr>
          <w:p w14:paraId="3E45489F" w14:textId="2B048CC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</w:tcPr>
          <w:p w14:paraId="02FFC92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20</w:t>
            </w:r>
          </w:p>
        </w:tc>
      </w:tr>
      <w:tr w:rsidR="00340421" w:rsidRPr="00A64CCD" w14:paraId="6C587D8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A34AF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667ECCF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2989788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5.01 (16.50)</w:t>
            </w:r>
          </w:p>
        </w:tc>
        <w:tc>
          <w:tcPr>
            <w:tcW w:w="1418" w:type="dxa"/>
          </w:tcPr>
          <w:p w14:paraId="19E2466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9.66 (19.04)</w:t>
            </w:r>
          </w:p>
        </w:tc>
        <w:tc>
          <w:tcPr>
            <w:tcW w:w="1559" w:type="dxa"/>
          </w:tcPr>
          <w:p w14:paraId="18B402CA" w14:textId="6899862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806" w:type="dxa"/>
          </w:tcPr>
          <w:p w14:paraId="4CDBAE4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46</w:t>
            </w:r>
          </w:p>
        </w:tc>
        <w:tc>
          <w:tcPr>
            <w:tcW w:w="1604" w:type="dxa"/>
          </w:tcPr>
          <w:p w14:paraId="22BA1B7C" w14:textId="64BD956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</w:tcPr>
          <w:p w14:paraId="58BD2C4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81</w:t>
            </w:r>
          </w:p>
        </w:tc>
      </w:tr>
      <w:tr w:rsidR="00340421" w:rsidRPr="00A64CCD" w14:paraId="01CA8B1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D486C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944298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16FA360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6.09 (18.96)</w:t>
            </w:r>
          </w:p>
        </w:tc>
        <w:tc>
          <w:tcPr>
            <w:tcW w:w="1418" w:type="dxa"/>
          </w:tcPr>
          <w:p w14:paraId="17F85CE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4.42 (18.02)</w:t>
            </w:r>
          </w:p>
        </w:tc>
        <w:tc>
          <w:tcPr>
            <w:tcW w:w="1559" w:type="dxa"/>
          </w:tcPr>
          <w:p w14:paraId="2E11BF86" w14:textId="5818C86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06" w:type="dxa"/>
          </w:tcPr>
          <w:p w14:paraId="79ED3FD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41</w:t>
            </w:r>
          </w:p>
        </w:tc>
        <w:tc>
          <w:tcPr>
            <w:tcW w:w="1604" w:type="dxa"/>
          </w:tcPr>
          <w:p w14:paraId="1DB6CB83" w14:textId="49CD4EF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992" w:type="dxa"/>
          </w:tcPr>
          <w:p w14:paraId="08AA214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15</w:t>
            </w:r>
          </w:p>
        </w:tc>
      </w:tr>
      <w:tr w:rsidR="00340421" w:rsidRPr="00A64CCD" w14:paraId="0A85CF2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46A7FA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Physical abuse</w:t>
            </w:r>
          </w:p>
        </w:tc>
        <w:tc>
          <w:tcPr>
            <w:tcW w:w="1843" w:type="dxa"/>
          </w:tcPr>
          <w:p w14:paraId="7BA70B9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275AF8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7DB7CB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A4CA54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396CF64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24319E3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E8FB7A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2374A4B6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67B45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lastRenderedPageBreak/>
              <w:t>Learning and memory</w:t>
            </w:r>
          </w:p>
        </w:tc>
        <w:tc>
          <w:tcPr>
            <w:tcW w:w="1843" w:type="dxa"/>
          </w:tcPr>
          <w:p w14:paraId="077E9D3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1F62FE0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3.95 (11.04)</w:t>
            </w:r>
          </w:p>
        </w:tc>
        <w:tc>
          <w:tcPr>
            <w:tcW w:w="1418" w:type="dxa"/>
          </w:tcPr>
          <w:p w14:paraId="33B76C3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3.02 (12.64)</w:t>
            </w:r>
          </w:p>
        </w:tc>
        <w:tc>
          <w:tcPr>
            <w:tcW w:w="1559" w:type="dxa"/>
          </w:tcPr>
          <w:p w14:paraId="1EBE68FF" w14:textId="645C40D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806" w:type="dxa"/>
          </w:tcPr>
          <w:p w14:paraId="09CEC64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94</w:t>
            </w:r>
          </w:p>
        </w:tc>
        <w:tc>
          <w:tcPr>
            <w:tcW w:w="1604" w:type="dxa"/>
          </w:tcPr>
          <w:p w14:paraId="5C99116B" w14:textId="423128E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992" w:type="dxa"/>
          </w:tcPr>
          <w:p w14:paraId="773E133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03</w:t>
            </w:r>
          </w:p>
        </w:tc>
      </w:tr>
      <w:tr w:rsidR="00340421" w:rsidRPr="00A64CCD" w14:paraId="741D6A4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DFB1B5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CB1538E" w14:textId="32F34632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79DF508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33 (2.20)</w:t>
            </w:r>
          </w:p>
        </w:tc>
        <w:tc>
          <w:tcPr>
            <w:tcW w:w="1418" w:type="dxa"/>
          </w:tcPr>
          <w:p w14:paraId="0720C14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57 (2.48)</w:t>
            </w:r>
          </w:p>
        </w:tc>
        <w:tc>
          <w:tcPr>
            <w:tcW w:w="1559" w:type="dxa"/>
          </w:tcPr>
          <w:p w14:paraId="0EA48FCD" w14:textId="39D8BB3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806" w:type="dxa"/>
          </w:tcPr>
          <w:p w14:paraId="5A2D635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56</w:t>
            </w:r>
          </w:p>
        </w:tc>
        <w:tc>
          <w:tcPr>
            <w:tcW w:w="1604" w:type="dxa"/>
          </w:tcPr>
          <w:p w14:paraId="1A49FA52" w14:textId="4A92F8A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</w:tcPr>
          <w:p w14:paraId="2314E83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08</w:t>
            </w:r>
          </w:p>
        </w:tc>
      </w:tr>
      <w:tr w:rsidR="00340421" w:rsidRPr="00A64CCD" w14:paraId="435BE1C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843AD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6D2BB9A" w14:textId="35FFC46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2D73C6D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75 (2.26)</w:t>
            </w:r>
          </w:p>
        </w:tc>
        <w:tc>
          <w:tcPr>
            <w:tcW w:w="1418" w:type="dxa"/>
          </w:tcPr>
          <w:p w14:paraId="4D9FA29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.27 (2.72)</w:t>
            </w:r>
          </w:p>
        </w:tc>
        <w:tc>
          <w:tcPr>
            <w:tcW w:w="1559" w:type="dxa"/>
          </w:tcPr>
          <w:p w14:paraId="002D19BB" w14:textId="301F376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09</w:t>
            </w:r>
          </w:p>
        </w:tc>
        <w:tc>
          <w:tcPr>
            <w:tcW w:w="806" w:type="dxa"/>
          </w:tcPr>
          <w:p w14:paraId="5D40C81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98</w:t>
            </w:r>
          </w:p>
        </w:tc>
        <w:tc>
          <w:tcPr>
            <w:tcW w:w="1604" w:type="dxa"/>
          </w:tcPr>
          <w:p w14:paraId="1949EEAF" w14:textId="389C5D6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</w:tcPr>
          <w:p w14:paraId="445671E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17</w:t>
            </w:r>
          </w:p>
        </w:tc>
      </w:tr>
      <w:tr w:rsidR="00340421" w:rsidRPr="00A64CCD" w14:paraId="1F8D33A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F1D16F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5FC5B0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6D3BFA5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47 (4.01)</w:t>
            </w:r>
          </w:p>
        </w:tc>
        <w:tc>
          <w:tcPr>
            <w:tcW w:w="1418" w:type="dxa"/>
          </w:tcPr>
          <w:p w14:paraId="3100F3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83 (3.77)</w:t>
            </w:r>
          </w:p>
        </w:tc>
        <w:tc>
          <w:tcPr>
            <w:tcW w:w="1559" w:type="dxa"/>
          </w:tcPr>
          <w:p w14:paraId="0C8DC30C" w14:textId="61B8181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806" w:type="dxa"/>
          </w:tcPr>
          <w:p w14:paraId="3580590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62</w:t>
            </w:r>
          </w:p>
        </w:tc>
        <w:tc>
          <w:tcPr>
            <w:tcW w:w="1604" w:type="dxa"/>
          </w:tcPr>
          <w:p w14:paraId="17E37DAB" w14:textId="6E81758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67</w:t>
            </w:r>
          </w:p>
        </w:tc>
        <w:tc>
          <w:tcPr>
            <w:tcW w:w="992" w:type="dxa"/>
          </w:tcPr>
          <w:p w14:paraId="0D58B7B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04</w:t>
            </w:r>
          </w:p>
        </w:tc>
      </w:tr>
      <w:tr w:rsidR="00340421" w:rsidRPr="00A64CCD" w14:paraId="76DC473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03B31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3FB156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427127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18 (2.18)</w:t>
            </w:r>
          </w:p>
        </w:tc>
        <w:tc>
          <w:tcPr>
            <w:tcW w:w="1418" w:type="dxa"/>
          </w:tcPr>
          <w:p w14:paraId="0A09EDB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79 (1.88)</w:t>
            </w:r>
          </w:p>
        </w:tc>
        <w:tc>
          <w:tcPr>
            <w:tcW w:w="1559" w:type="dxa"/>
          </w:tcPr>
          <w:p w14:paraId="39F1F926" w14:textId="7787E02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806" w:type="dxa"/>
          </w:tcPr>
          <w:p w14:paraId="12EFF4F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51</w:t>
            </w:r>
          </w:p>
        </w:tc>
        <w:tc>
          <w:tcPr>
            <w:tcW w:w="1604" w:type="dxa"/>
          </w:tcPr>
          <w:p w14:paraId="1A951FCA" w14:textId="32AF96C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92" w:type="dxa"/>
          </w:tcPr>
          <w:p w14:paraId="65F1587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76</w:t>
            </w:r>
          </w:p>
        </w:tc>
      </w:tr>
      <w:tr w:rsidR="00340421" w:rsidRPr="00A64CCD" w14:paraId="3BC9E97F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A3FAD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5CDAF46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56DFF03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95 (2.33)</w:t>
            </w:r>
          </w:p>
        </w:tc>
        <w:tc>
          <w:tcPr>
            <w:tcW w:w="1418" w:type="dxa"/>
          </w:tcPr>
          <w:p w14:paraId="680F0FB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60 (1.65)</w:t>
            </w:r>
          </w:p>
        </w:tc>
        <w:tc>
          <w:tcPr>
            <w:tcW w:w="1559" w:type="dxa"/>
          </w:tcPr>
          <w:p w14:paraId="24DA15D4" w14:textId="1538435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806" w:type="dxa"/>
          </w:tcPr>
          <w:p w14:paraId="5D842A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74</w:t>
            </w:r>
          </w:p>
        </w:tc>
        <w:tc>
          <w:tcPr>
            <w:tcW w:w="1604" w:type="dxa"/>
          </w:tcPr>
          <w:p w14:paraId="32650AD5" w14:textId="2A7B009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</w:tcPr>
          <w:p w14:paraId="695D4FC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84</w:t>
            </w:r>
          </w:p>
        </w:tc>
      </w:tr>
      <w:tr w:rsidR="00340421" w:rsidRPr="00A64CCD" w14:paraId="2064F5E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C0F781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7DF03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6275C8E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3.72 (44.95)</w:t>
            </w:r>
          </w:p>
        </w:tc>
        <w:tc>
          <w:tcPr>
            <w:tcW w:w="1418" w:type="dxa"/>
          </w:tcPr>
          <w:p w14:paraId="5BA9D62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9.44 (49.45)</w:t>
            </w:r>
          </w:p>
        </w:tc>
        <w:tc>
          <w:tcPr>
            <w:tcW w:w="1559" w:type="dxa"/>
          </w:tcPr>
          <w:p w14:paraId="1D88AC5F" w14:textId="4BD1B6D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54</w:t>
            </w:r>
          </w:p>
        </w:tc>
        <w:tc>
          <w:tcPr>
            <w:tcW w:w="806" w:type="dxa"/>
          </w:tcPr>
          <w:p w14:paraId="1F49801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61</w:t>
            </w:r>
          </w:p>
        </w:tc>
        <w:tc>
          <w:tcPr>
            <w:tcW w:w="1604" w:type="dxa"/>
          </w:tcPr>
          <w:p w14:paraId="61C2F7EC" w14:textId="475FE26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82</w:t>
            </w:r>
          </w:p>
        </w:tc>
        <w:tc>
          <w:tcPr>
            <w:tcW w:w="992" w:type="dxa"/>
          </w:tcPr>
          <w:p w14:paraId="0FADFA3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52</w:t>
            </w:r>
          </w:p>
        </w:tc>
      </w:tr>
      <w:tr w:rsidR="00340421" w:rsidRPr="00A64CCD" w14:paraId="22FAC8C2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39BA2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DA6C52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71E64D5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9.71 (38.55)</w:t>
            </w:r>
          </w:p>
        </w:tc>
        <w:tc>
          <w:tcPr>
            <w:tcW w:w="1418" w:type="dxa"/>
          </w:tcPr>
          <w:p w14:paraId="2B32238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54 (42.41)</w:t>
            </w:r>
          </w:p>
        </w:tc>
        <w:tc>
          <w:tcPr>
            <w:tcW w:w="1559" w:type="dxa"/>
          </w:tcPr>
          <w:p w14:paraId="3D8AB85B" w14:textId="447D0E7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66</w:t>
            </w:r>
          </w:p>
        </w:tc>
        <w:tc>
          <w:tcPr>
            <w:tcW w:w="806" w:type="dxa"/>
          </w:tcPr>
          <w:p w14:paraId="0DCF56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98</w:t>
            </w:r>
          </w:p>
        </w:tc>
        <w:tc>
          <w:tcPr>
            <w:tcW w:w="1604" w:type="dxa"/>
          </w:tcPr>
          <w:p w14:paraId="663AEA40" w14:textId="0C9FBF0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96</w:t>
            </w:r>
          </w:p>
        </w:tc>
        <w:tc>
          <w:tcPr>
            <w:tcW w:w="992" w:type="dxa"/>
          </w:tcPr>
          <w:p w14:paraId="7D3986F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63</w:t>
            </w:r>
          </w:p>
        </w:tc>
      </w:tr>
      <w:tr w:rsidR="00340421" w:rsidRPr="00A64CCD" w14:paraId="730F592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F4820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042D58A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5AAEE02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4.48 (16.06)</w:t>
            </w:r>
          </w:p>
        </w:tc>
        <w:tc>
          <w:tcPr>
            <w:tcW w:w="1418" w:type="dxa"/>
          </w:tcPr>
          <w:p w14:paraId="01D9F7B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1.84 (20.17)</w:t>
            </w:r>
          </w:p>
        </w:tc>
        <w:tc>
          <w:tcPr>
            <w:tcW w:w="1559" w:type="dxa"/>
          </w:tcPr>
          <w:p w14:paraId="2200B5CB" w14:textId="6770F97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99</w:t>
            </w:r>
          </w:p>
        </w:tc>
        <w:tc>
          <w:tcPr>
            <w:tcW w:w="806" w:type="dxa"/>
          </w:tcPr>
          <w:p w14:paraId="104AFAD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47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27854579" w14:textId="741F165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08</w:t>
            </w:r>
          </w:p>
        </w:tc>
        <w:tc>
          <w:tcPr>
            <w:tcW w:w="992" w:type="dxa"/>
          </w:tcPr>
          <w:p w14:paraId="3EC6FE1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81</w:t>
            </w:r>
          </w:p>
        </w:tc>
      </w:tr>
      <w:tr w:rsidR="00340421" w:rsidRPr="00A64CCD" w14:paraId="424CB63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DB227A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7C673E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0359D0C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94 (18.82)</w:t>
            </w:r>
          </w:p>
        </w:tc>
        <w:tc>
          <w:tcPr>
            <w:tcW w:w="1418" w:type="dxa"/>
          </w:tcPr>
          <w:p w14:paraId="27ABCE1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05 (18.95)</w:t>
            </w:r>
          </w:p>
        </w:tc>
        <w:tc>
          <w:tcPr>
            <w:tcW w:w="1559" w:type="dxa"/>
          </w:tcPr>
          <w:p w14:paraId="050E3A1A" w14:textId="67A98FE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806" w:type="dxa"/>
          </w:tcPr>
          <w:p w14:paraId="0DD7A09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77</w:t>
            </w:r>
          </w:p>
        </w:tc>
        <w:tc>
          <w:tcPr>
            <w:tcW w:w="1604" w:type="dxa"/>
          </w:tcPr>
          <w:p w14:paraId="24384341" w14:textId="6F01771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</w:tcPr>
          <w:p w14:paraId="1D78E74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36</w:t>
            </w:r>
          </w:p>
        </w:tc>
      </w:tr>
      <w:tr w:rsidR="00340421" w:rsidRPr="00A64CCD" w14:paraId="0B33D3D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F7B474" w14:textId="3285541B" w:rsidR="00340421" w:rsidRPr="00A64CCD" w:rsidRDefault="001E3774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>
              <w:rPr>
                <w:b/>
                <w:i w:val="0"/>
                <w:sz w:val="18"/>
                <w:szCs w:val="18"/>
                <w:lang w:val="en-US"/>
              </w:rPr>
              <w:t>Emotional abuse</w:t>
            </w:r>
          </w:p>
        </w:tc>
        <w:tc>
          <w:tcPr>
            <w:tcW w:w="1843" w:type="dxa"/>
          </w:tcPr>
          <w:p w14:paraId="20D2706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2EE3F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5ECCF6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8DC82B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3E90B04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4FC86EC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74EF5A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253F920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5227A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10C8485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6E8C62E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3.63 (11.19)</w:t>
            </w:r>
          </w:p>
        </w:tc>
        <w:tc>
          <w:tcPr>
            <w:tcW w:w="1418" w:type="dxa"/>
          </w:tcPr>
          <w:p w14:paraId="1ABA6F2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4.02 (11.95)</w:t>
            </w:r>
          </w:p>
        </w:tc>
        <w:tc>
          <w:tcPr>
            <w:tcW w:w="1559" w:type="dxa"/>
          </w:tcPr>
          <w:p w14:paraId="7D4769DB" w14:textId="26428AB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806" w:type="dxa"/>
          </w:tcPr>
          <w:p w14:paraId="37B5015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1604" w:type="dxa"/>
          </w:tcPr>
          <w:p w14:paraId="3600B647" w14:textId="61D074E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92" w:type="dxa"/>
          </w:tcPr>
          <w:p w14:paraId="545D959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83</w:t>
            </w:r>
          </w:p>
        </w:tc>
      </w:tr>
      <w:tr w:rsidR="00340421" w:rsidRPr="00A64CCD" w14:paraId="1FC6AC7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D0D7EE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F87556" w14:textId="4CDE7CE3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06BA671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42 (2.12)</w:t>
            </w:r>
          </w:p>
        </w:tc>
        <w:tc>
          <w:tcPr>
            <w:tcW w:w="1418" w:type="dxa"/>
          </w:tcPr>
          <w:p w14:paraId="3810D6B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27 (2.59)</w:t>
            </w:r>
          </w:p>
        </w:tc>
        <w:tc>
          <w:tcPr>
            <w:tcW w:w="1559" w:type="dxa"/>
          </w:tcPr>
          <w:p w14:paraId="7909CE4B" w14:textId="0E69F74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06" w:type="dxa"/>
          </w:tcPr>
          <w:p w14:paraId="083C0CB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44</w:t>
            </w:r>
          </w:p>
        </w:tc>
        <w:tc>
          <w:tcPr>
            <w:tcW w:w="1604" w:type="dxa"/>
          </w:tcPr>
          <w:p w14:paraId="02C0402B" w14:textId="123FCDA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</w:tcPr>
          <w:p w14:paraId="246A5EE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94</w:t>
            </w:r>
          </w:p>
        </w:tc>
      </w:tr>
      <w:tr w:rsidR="00340421" w:rsidRPr="00A64CCD" w14:paraId="31D735A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D42495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C8C348F" w14:textId="5E27F23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9C90FE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86 (2.23)</w:t>
            </w:r>
          </w:p>
        </w:tc>
        <w:tc>
          <w:tcPr>
            <w:tcW w:w="1418" w:type="dxa"/>
          </w:tcPr>
          <w:p w14:paraId="4174662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96 (2.63)</w:t>
            </w:r>
          </w:p>
        </w:tc>
        <w:tc>
          <w:tcPr>
            <w:tcW w:w="1559" w:type="dxa"/>
          </w:tcPr>
          <w:p w14:paraId="29803127" w14:textId="3D83853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806" w:type="dxa"/>
          </w:tcPr>
          <w:p w14:paraId="35EA5B1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14</w:t>
            </w:r>
          </w:p>
        </w:tc>
        <w:tc>
          <w:tcPr>
            <w:tcW w:w="1604" w:type="dxa"/>
          </w:tcPr>
          <w:p w14:paraId="7AB65F58" w14:textId="799A5E0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41749DD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86</w:t>
            </w:r>
          </w:p>
        </w:tc>
      </w:tr>
      <w:tr w:rsidR="00340421" w:rsidRPr="00A64CCD" w14:paraId="75410E1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32935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74AA57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45BA25D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40 (4.07)</w:t>
            </w:r>
          </w:p>
        </w:tc>
        <w:tc>
          <w:tcPr>
            <w:tcW w:w="1418" w:type="dxa"/>
          </w:tcPr>
          <w:p w14:paraId="114B572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.04 (3.63)</w:t>
            </w:r>
          </w:p>
        </w:tc>
        <w:tc>
          <w:tcPr>
            <w:tcW w:w="1559" w:type="dxa"/>
          </w:tcPr>
          <w:p w14:paraId="125AE157" w14:textId="3216249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806" w:type="dxa"/>
          </w:tcPr>
          <w:p w14:paraId="4383713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1604" w:type="dxa"/>
          </w:tcPr>
          <w:p w14:paraId="249C1890" w14:textId="168653A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</w:tcPr>
          <w:p w14:paraId="1367194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80</w:t>
            </w:r>
          </w:p>
        </w:tc>
      </w:tr>
      <w:tr w:rsidR="00340421" w:rsidRPr="00A64CCD" w14:paraId="37E0D5B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C6274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BDE8F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043651F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12 (2.22)</w:t>
            </w:r>
          </w:p>
        </w:tc>
        <w:tc>
          <w:tcPr>
            <w:tcW w:w="1418" w:type="dxa"/>
          </w:tcPr>
          <w:p w14:paraId="32F2611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10 (1.85)</w:t>
            </w:r>
          </w:p>
        </w:tc>
        <w:tc>
          <w:tcPr>
            <w:tcW w:w="1559" w:type="dxa"/>
          </w:tcPr>
          <w:p w14:paraId="1783A7B1" w14:textId="3A43FA3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806" w:type="dxa"/>
          </w:tcPr>
          <w:p w14:paraId="30C5003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33</w:t>
            </w:r>
          </w:p>
        </w:tc>
        <w:tc>
          <w:tcPr>
            <w:tcW w:w="1604" w:type="dxa"/>
          </w:tcPr>
          <w:p w14:paraId="10A588A2" w14:textId="5CE40EC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</w:tcPr>
          <w:p w14:paraId="39777C1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41</w:t>
            </w:r>
          </w:p>
        </w:tc>
      </w:tr>
      <w:tr w:rsidR="00340421" w:rsidRPr="00A64CCD" w14:paraId="5BCFF56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730F3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241B8CF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4FFCC83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94 (2.19)</w:t>
            </w:r>
          </w:p>
        </w:tc>
        <w:tc>
          <w:tcPr>
            <w:tcW w:w="1418" w:type="dxa"/>
          </w:tcPr>
          <w:p w14:paraId="2F99949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75 (2.26)</w:t>
            </w:r>
          </w:p>
        </w:tc>
        <w:tc>
          <w:tcPr>
            <w:tcW w:w="1559" w:type="dxa"/>
          </w:tcPr>
          <w:p w14:paraId="31E61795" w14:textId="3418354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06" w:type="dxa"/>
          </w:tcPr>
          <w:p w14:paraId="632387D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28</w:t>
            </w:r>
          </w:p>
        </w:tc>
        <w:tc>
          <w:tcPr>
            <w:tcW w:w="1604" w:type="dxa"/>
          </w:tcPr>
          <w:p w14:paraId="651F45B4" w14:textId="1FC17D4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992" w:type="dxa"/>
          </w:tcPr>
          <w:p w14:paraId="7BC1FB3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06</w:t>
            </w:r>
          </w:p>
        </w:tc>
      </w:tr>
      <w:tr w:rsidR="00340421" w:rsidRPr="00A64CCD" w14:paraId="7939030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064AB5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06CD6E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3A7C100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7.70 (51.26)</w:t>
            </w:r>
          </w:p>
        </w:tc>
        <w:tc>
          <w:tcPr>
            <w:tcW w:w="1418" w:type="dxa"/>
          </w:tcPr>
          <w:p w14:paraId="4480201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5.36 (29.69)</w:t>
            </w:r>
          </w:p>
        </w:tc>
        <w:tc>
          <w:tcPr>
            <w:tcW w:w="1559" w:type="dxa"/>
          </w:tcPr>
          <w:p w14:paraId="025C88CC" w14:textId="5CEED58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806" w:type="dxa"/>
          </w:tcPr>
          <w:p w14:paraId="32F8BD8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03</w:t>
            </w:r>
          </w:p>
        </w:tc>
        <w:tc>
          <w:tcPr>
            <w:tcW w:w="1604" w:type="dxa"/>
          </w:tcPr>
          <w:p w14:paraId="0B8C69A0" w14:textId="51821DE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992" w:type="dxa"/>
          </w:tcPr>
          <w:p w14:paraId="24BCC75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98</w:t>
            </w:r>
          </w:p>
        </w:tc>
      </w:tr>
      <w:tr w:rsidR="00340421" w:rsidRPr="00A64CCD" w14:paraId="2F33F14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358E3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9CAA4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453CE2F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3.14 (43.70)</w:t>
            </w:r>
          </w:p>
        </w:tc>
        <w:tc>
          <w:tcPr>
            <w:tcW w:w="1418" w:type="dxa"/>
          </w:tcPr>
          <w:p w14:paraId="4BDB3B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8.50 (25.16)</w:t>
            </w:r>
          </w:p>
        </w:tc>
        <w:tc>
          <w:tcPr>
            <w:tcW w:w="1559" w:type="dxa"/>
          </w:tcPr>
          <w:p w14:paraId="348C3210" w14:textId="07C2889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806" w:type="dxa"/>
          </w:tcPr>
          <w:p w14:paraId="016952B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13</w:t>
            </w:r>
          </w:p>
        </w:tc>
        <w:tc>
          <w:tcPr>
            <w:tcW w:w="1604" w:type="dxa"/>
          </w:tcPr>
          <w:p w14:paraId="409764EA" w14:textId="4CFF59A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</w:tcPr>
          <w:p w14:paraId="0B07397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18</w:t>
            </w:r>
          </w:p>
        </w:tc>
      </w:tr>
      <w:tr w:rsidR="00340421" w:rsidRPr="00A64CCD" w14:paraId="161CF94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BC1E5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29E4B88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4687496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5.22 (17.16)</w:t>
            </w:r>
          </w:p>
        </w:tc>
        <w:tc>
          <w:tcPr>
            <w:tcW w:w="1418" w:type="dxa"/>
          </w:tcPr>
          <w:p w14:paraId="4F1745F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7.98 (17.41)</w:t>
            </w:r>
          </w:p>
        </w:tc>
        <w:tc>
          <w:tcPr>
            <w:tcW w:w="1559" w:type="dxa"/>
          </w:tcPr>
          <w:p w14:paraId="4AE3D6E4" w14:textId="7B204AF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806" w:type="dxa"/>
          </w:tcPr>
          <w:p w14:paraId="21B7D19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75</w:t>
            </w:r>
          </w:p>
        </w:tc>
        <w:tc>
          <w:tcPr>
            <w:tcW w:w="1604" w:type="dxa"/>
          </w:tcPr>
          <w:p w14:paraId="23EFF20F" w14:textId="20E8CF0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992" w:type="dxa"/>
          </w:tcPr>
          <w:p w14:paraId="4725F46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52</w:t>
            </w:r>
          </w:p>
        </w:tc>
      </w:tr>
      <w:tr w:rsidR="00340421" w:rsidRPr="00A64CCD" w14:paraId="5901460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9473B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A28C3B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58E859C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98 (19.54)</w:t>
            </w:r>
          </w:p>
        </w:tc>
        <w:tc>
          <w:tcPr>
            <w:tcW w:w="1418" w:type="dxa"/>
          </w:tcPr>
          <w:p w14:paraId="64C8360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4.74 (16.98)</w:t>
            </w:r>
          </w:p>
        </w:tc>
        <w:tc>
          <w:tcPr>
            <w:tcW w:w="1559" w:type="dxa"/>
          </w:tcPr>
          <w:p w14:paraId="6FCC85A0" w14:textId="1E5A3B2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806" w:type="dxa"/>
          </w:tcPr>
          <w:p w14:paraId="142F2CF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46</w:t>
            </w:r>
          </w:p>
        </w:tc>
        <w:tc>
          <w:tcPr>
            <w:tcW w:w="1604" w:type="dxa"/>
          </w:tcPr>
          <w:p w14:paraId="70DD7BB6" w14:textId="069BD5D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</w:tcPr>
          <w:p w14:paraId="7BDFEFD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92</w:t>
            </w:r>
          </w:p>
        </w:tc>
      </w:tr>
      <w:tr w:rsidR="00340421" w:rsidRPr="00A64CCD" w14:paraId="3DC82CF9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E9420F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Sexual abuse</w:t>
            </w:r>
          </w:p>
        </w:tc>
        <w:tc>
          <w:tcPr>
            <w:tcW w:w="1843" w:type="dxa"/>
          </w:tcPr>
          <w:p w14:paraId="2F97EB0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221350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EFB34B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6212F2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421B0F0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231CAF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E8A616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21F440B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7223E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0CD8076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56A17E0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4.71 (10.69)</w:t>
            </w:r>
          </w:p>
        </w:tc>
        <w:tc>
          <w:tcPr>
            <w:tcW w:w="1418" w:type="dxa"/>
          </w:tcPr>
          <w:p w14:paraId="0C6D549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9.95 (13.32)</w:t>
            </w:r>
          </w:p>
        </w:tc>
        <w:tc>
          <w:tcPr>
            <w:tcW w:w="1559" w:type="dxa"/>
          </w:tcPr>
          <w:p w14:paraId="59533AF0" w14:textId="2367FD1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806" w:type="dxa"/>
          </w:tcPr>
          <w:p w14:paraId="6908DC5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57</w:t>
            </w:r>
          </w:p>
        </w:tc>
        <w:tc>
          <w:tcPr>
            <w:tcW w:w="1604" w:type="dxa"/>
          </w:tcPr>
          <w:p w14:paraId="13FA80BA" w14:textId="6766111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</w:tcPr>
          <w:p w14:paraId="0C29281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34</w:t>
            </w:r>
          </w:p>
        </w:tc>
      </w:tr>
      <w:tr w:rsidR="00340421" w:rsidRPr="00A64CCD" w14:paraId="410D317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62989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B8403D1" w14:textId="3027403B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6293162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43 (2.22)</w:t>
            </w:r>
          </w:p>
        </w:tc>
        <w:tc>
          <w:tcPr>
            <w:tcW w:w="1418" w:type="dxa"/>
          </w:tcPr>
          <w:p w14:paraId="3FC6D7D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08 (2.36)</w:t>
            </w:r>
          </w:p>
        </w:tc>
        <w:tc>
          <w:tcPr>
            <w:tcW w:w="1559" w:type="dxa"/>
          </w:tcPr>
          <w:p w14:paraId="4A528FD2" w14:textId="6CD7D8B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28</w:t>
            </w:r>
          </w:p>
        </w:tc>
        <w:tc>
          <w:tcPr>
            <w:tcW w:w="806" w:type="dxa"/>
          </w:tcPr>
          <w:p w14:paraId="5C6440C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58</w:t>
            </w:r>
          </w:p>
        </w:tc>
        <w:tc>
          <w:tcPr>
            <w:tcW w:w="1604" w:type="dxa"/>
          </w:tcPr>
          <w:p w14:paraId="0D161C2A" w14:textId="2FA1068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992" w:type="dxa"/>
          </w:tcPr>
          <w:p w14:paraId="2443332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75</w:t>
            </w:r>
          </w:p>
        </w:tc>
      </w:tr>
      <w:tr w:rsidR="00340421" w:rsidRPr="00A64CCD" w14:paraId="36DE50E9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303A3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F3707FA" w14:textId="15D49F3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D3A0F8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88 (2.33)</w:t>
            </w:r>
          </w:p>
        </w:tc>
        <w:tc>
          <w:tcPr>
            <w:tcW w:w="1418" w:type="dxa"/>
          </w:tcPr>
          <w:p w14:paraId="3771DA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72 (2.48)</w:t>
            </w:r>
          </w:p>
        </w:tc>
        <w:tc>
          <w:tcPr>
            <w:tcW w:w="1559" w:type="dxa"/>
          </w:tcPr>
          <w:p w14:paraId="25DDE5DA" w14:textId="18EC559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806" w:type="dxa"/>
          </w:tcPr>
          <w:p w14:paraId="4CC7A3F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74</w:t>
            </w:r>
          </w:p>
        </w:tc>
        <w:tc>
          <w:tcPr>
            <w:tcW w:w="1604" w:type="dxa"/>
          </w:tcPr>
          <w:p w14:paraId="21EA881C" w14:textId="3D9CA1E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92" w:type="dxa"/>
          </w:tcPr>
          <w:p w14:paraId="3D746F4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28</w:t>
            </w:r>
          </w:p>
        </w:tc>
      </w:tr>
      <w:tr w:rsidR="00340421" w:rsidRPr="00A64CCD" w14:paraId="7CAAD1A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D2CB1F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6C71AE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4F5F39E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54 (4.09)</w:t>
            </w:r>
          </w:p>
        </w:tc>
        <w:tc>
          <w:tcPr>
            <w:tcW w:w="1418" w:type="dxa"/>
          </w:tcPr>
          <w:p w14:paraId="133D18A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.03 (3.08)</w:t>
            </w:r>
          </w:p>
        </w:tc>
        <w:tc>
          <w:tcPr>
            <w:tcW w:w="1559" w:type="dxa"/>
          </w:tcPr>
          <w:p w14:paraId="29E882CF" w14:textId="3CFBF42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69</w:t>
            </w:r>
          </w:p>
        </w:tc>
        <w:tc>
          <w:tcPr>
            <w:tcW w:w="806" w:type="dxa"/>
          </w:tcPr>
          <w:p w14:paraId="57EF107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95</w:t>
            </w:r>
          </w:p>
        </w:tc>
        <w:tc>
          <w:tcPr>
            <w:tcW w:w="1604" w:type="dxa"/>
          </w:tcPr>
          <w:p w14:paraId="0958B50D" w14:textId="28D2892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62</w:t>
            </w:r>
          </w:p>
        </w:tc>
        <w:tc>
          <w:tcPr>
            <w:tcW w:w="992" w:type="dxa"/>
          </w:tcPr>
          <w:p w14:paraId="2B26703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33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</w:tr>
      <w:tr w:rsidR="00340421" w:rsidRPr="00A64CCD" w14:paraId="705B0DD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3ADDC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D5BB00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317BE87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14 (2.06)</w:t>
            </w:r>
          </w:p>
        </w:tc>
        <w:tc>
          <w:tcPr>
            <w:tcW w:w="1418" w:type="dxa"/>
          </w:tcPr>
          <w:p w14:paraId="7992B9E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82 (2.34)</w:t>
            </w:r>
          </w:p>
        </w:tc>
        <w:tc>
          <w:tcPr>
            <w:tcW w:w="1559" w:type="dxa"/>
          </w:tcPr>
          <w:p w14:paraId="0CF1EEF8" w14:textId="2FE5A41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806" w:type="dxa"/>
          </w:tcPr>
          <w:p w14:paraId="386947E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65</w:t>
            </w:r>
          </w:p>
        </w:tc>
        <w:tc>
          <w:tcPr>
            <w:tcW w:w="1604" w:type="dxa"/>
          </w:tcPr>
          <w:p w14:paraId="39F76DE3" w14:textId="17D411C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92" w:type="dxa"/>
          </w:tcPr>
          <w:p w14:paraId="643F6D9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85</w:t>
            </w:r>
          </w:p>
        </w:tc>
      </w:tr>
      <w:tr w:rsidR="00340421" w:rsidRPr="00A64CCD" w14:paraId="2F4B7E1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2E0954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lastRenderedPageBreak/>
              <w:t>Executive function</w:t>
            </w:r>
          </w:p>
        </w:tc>
        <w:tc>
          <w:tcPr>
            <w:tcW w:w="1843" w:type="dxa"/>
          </w:tcPr>
          <w:p w14:paraId="3128C5D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043A995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88 (2.13)</w:t>
            </w:r>
          </w:p>
        </w:tc>
        <w:tc>
          <w:tcPr>
            <w:tcW w:w="1418" w:type="dxa"/>
          </w:tcPr>
          <w:p w14:paraId="571A002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71 (2.30)</w:t>
            </w:r>
          </w:p>
        </w:tc>
        <w:tc>
          <w:tcPr>
            <w:tcW w:w="1559" w:type="dxa"/>
          </w:tcPr>
          <w:p w14:paraId="1B8434E1" w14:textId="3DBA742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06" w:type="dxa"/>
          </w:tcPr>
          <w:p w14:paraId="39ED606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94</w:t>
            </w:r>
          </w:p>
        </w:tc>
        <w:tc>
          <w:tcPr>
            <w:tcW w:w="1604" w:type="dxa"/>
          </w:tcPr>
          <w:p w14:paraId="62970509" w14:textId="3505ED5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</w:tcPr>
          <w:p w14:paraId="56A9130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92</w:t>
            </w:r>
          </w:p>
        </w:tc>
      </w:tr>
      <w:tr w:rsidR="00340421" w:rsidRPr="00A64CCD" w14:paraId="3F7B7EB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31C31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616887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397F581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5.38 (47.31)</w:t>
            </w:r>
          </w:p>
        </w:tc>
        <w:tc>
          <w:tcPr>
            <w:tcW w:w="1418" w:type="dxa"/>
          </w:tcPr>
          <w:p w14:paraId="6562352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1.58 (40.44)</w:t>
            </w:r>
          </w:p>
        </w:tc>
        <w:tc>
          <w:tcPr>
            <w:tcW w:w="1559" w:type="dxa"/>
          </w:tcPr>
          <w:p w14:paraId="039EF79D" w14:textId="3F6F8DF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06" w:type="dxa"/>
          </w:tcPr>
          <w:p w14:paraId="048DE39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71</w:t>
            </w:r>
          </w:p>
        </w:tc>
        <w:tc>
          <w:tcPr>
            <w:tcW w:w="1604" w:type="dxa"/>
          </w:tcPr>
          <w:p w14:paraId="5261732B" w14:textId="35A5B7F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92" w:type="dxa"/>
          </w:tcPr>
          <w:p w14:paraId="7F8C2BD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84</w:t>
            </w:r>
          </w:p>
        </w:tc>
      </w:tr>
      <w:tr w:rsidR="00340421" w:rsidRPr="00A64CCD" w14:paraId="014A50D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B8628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FA8DC8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6C20770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2.19 (40.81)</w:t>
            </w:r>
          </w:p>
        </w:tc>
        <w:tc>
          <w:tcPr>
            <w:tcW w:w="1418" w:type="dxa"/>
          </w:tcPr>
          <w:p w14:paraId="34829DB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0.03 (31.88)</w:t>
            </w:r>
          </w:p>
        </w:tc>
        <w:tc>
          <w:tcPr>
            <w:tcW w:w="1559" w:type="dxa"/>
          </w:tcPr>
          <w:p w14:paraId="11EA01A7" w14:textId="318E340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806" w:type="dxa"/>
          </w:tcPr>
          <w:p w14:paraId="594E1AA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604" w:type="dxa"/>
          </w:tcPr>
          <w:p w14:paraId="2461D209" w14:textId="376FA39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</w:tcPr>
          <w:p w14:paraId="57C37AC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02</w:t>
            </w:r>
          </w:p>
        </w:tc>
      </w:tr>
      <w:tr w:rsidR="00340421" w:rsidRPr="00A64CCD" w14:paraId="2EFB2D2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0CA14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4E92D6D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7249AD9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4.38 (16.10)</w:t>
            </w:r>
          </w:p>
        </w:tc>
        <w:tc>
          <w:tcPr>
            <w:tcW w:w="1418" w:type="dxa"/>
          </w:tcPr>
          <w:p w14:paraId="0F9679F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2.85 (19.95)</w:t>
            </w:r>
          </w:p>
        </w:tc>
        <w:tc>
          <w:tcPr>
            <w:tcW w:w="1559" w:type="dxa"/>
          </w:tcPr>
          <w:p w14:paraId="1AD0C9A0" w14:textId="50E40C5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57</w:t>
            </w:r>
          </w:p>
        </w:tc>
        <w:tc>
          <w:tcPr>
            <w:tcW w:w="806" w:type="dxa"/>
          </w:tcPr>
          <w:p w14:paraId="56D3C60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1604" w:type="dxa"/>
          </w:tcPr>
          <w:p w14:paraId="15600E20" w14:textId="57BAEED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</w:tcPr>
          <w:p w14:paraId="210A9B7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81</w:t>
            </w:r>
          </w:p>
        </w:tc>
      </w:tr>
      <w:tr w:rsidR="00340421" w:rsidRPr="00A64CCD" w14:paraId="48C01AF9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FEF8FE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4A3165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2F9D015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7.84 (18.77)</w:t>
            </w:r>
          </w:p>
        </w:tc>
        <w:tc>
          <w:tcPr>
            <w:tcW w:w="1418" w:type="dxa"/>
          </w:tcPr>
          <w:p w14:paraId="354A2D1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7.08 (16.22)</w:t>
            </w:r>
          </w:p>
        </w:tc>
        <w:tc>
          <w:tcPr>
            <w:tcW w:w="1559" w:type="dxa"/>
          </w:tcPr>
          <w:p w14:paraId="79AFCEAC" w14:textId="3969FB5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79</w:t>
            </w:r>
          </w:p>
        </w:tc>
        <w:tc>
          <w:tcPr>
            <w:tcW w:w="806" w:type="dxa"/>
          </w:tcPr>
          <w:p w14:paraId="6898931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3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404FEE3D" w14:textId="31DBD96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992" w:type="dxa"/>
          </w:tcPr>
          <w:p w14:paraId="557370E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57</w:t>
            </w:r>
          </w:p>
        </w:tc>
      </w:tr>
      <w:tr w:rsidR="00340421" w:rsidRPr="00A64CCD" w14:paraId="575479E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D7AB5C" w14:textId="3BBD6D74" w:rsidR="00340421" w:rsidRPr="00A64CCD" w:rsidRDefault="001E3774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>
              <w:rPr>
                <w:b/>
                <w:i w:val="0"/>
                <w:sz w:val="18"/>
                <w:szCs w:val="18"/>
                <w:lang w:val="en-US"/>
              </w:rPr>
              <w:t>Physical n</w:t>
            </w:r>
            <w:r w:rsidR="00340421" w:rsidRPr="00A64CCD">
              <w:rPr>
                <w:b/>
                <w:i w:val="0"/>
                <w:sz w:val="18"/>
                <w:szCs w:val="18"/>
                <w:lang w:val="en-US"/>
              </w:rPr>
              <w:t>eglect</w:t>
            </w:r>
          </w:p>
        </w:tc>
        <w:tc>
          <w:tcPr>
            <w:tcW w:w="1843" w:type="dxa"/>
          </w:tcPr>
          <w:p w14:paraId="48D5A74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77F849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20DA1D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00695E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77B1FF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02A601B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9CB1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6F1CC09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D5007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2C807B0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57FC772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5.31 (11.00)</w:t>
            </w:r>
          </w:p>
        </w:tc>
        <w:tc>
          <w:tcPr>
            <w:tcW w:w="1418" w:type="dxa"/>
          </w:tcPr>
          <w:p w14:paraId="0B75366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5.88 (9.98)</w:t>
            </w:r>
          </w:p>
        </w:tc>
        <w:tc>
          <w:tcPr>
            <w:tcW w:w="1559" w:type="dxa"/>
          </w:tcPr>
          <w:p w14:paraId="2AB47EE2" w14:textId="5A30F38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1.45</w:t>
            </w:r>
          </w:p>
        </w:tc>
        <w:tc>
          <w:tcPr>
            <w:tcW w:w="806" w:type="dxa"/>
          </w:tcPr>
          <w:p w14:paraId="697474C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33B1A800" w14:textId="22FA6B9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992" w:type="dxa"/>
          </w:tcPr>
          <w:p w14:paraId="4186E57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50</w:t>
            </w:r>
          </w:p>
        </w:tc>
      </w:tr>
      <w:tr w:rsidR="00340421" w:rsidRPr="00A64CCD" w14:paraId="394E359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14746F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4C3A69B" w14:textId="638B03F6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70DB71C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28 (2.28)</w:t>
            </w:r>
          </w:p>
        </w:tc>
        <w:tc>
          <w:tcPr>
            <w:tcW w:w="1418" w:type="dxa"/>
          </w:tcPr>
          <w:p w14:paraId="2DA9E27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93 (2.05)</w:t>
            </w:r>
          </w:p>
        </w:tc>
        <w:tc>
          <w:tcPr>
            <w:tcW w:w="1559" w:type="dxa"/>
          </w:tcPr>
          <w:p w14:paraId="69611DEE" w14:textId="6723DCE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806" w:type="dxa"/>
          </w:tcPr>
          <w:p w14:paraId="4DC630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56</w:t>
            </w:r>
          </w:p>
        </w:tc>
        <w:tc>
          <w:tcPr>
            <w:tcW w:w="1604" w:type="dxa"/>
          </w:tcPr>
          <w:p w14:paraId="4742F7BB" w14:textId="65DDFF9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92" w:type="dxa"/>
          </w:tcPr>
          <w:p w14:paraId="6F26A9D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02</w:t>
            </w:r>
          </w:p>
        </w:tc>
      </w:tr>
      <w:tr w:rsidR="00340421" w:rsidRPr="00A64CCD" w14:paraId="6AECD04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6B647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AF8CA19" w14:textId="4B16126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56DD76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67 (2.34)</w:t>
            </w:r>
          </w:p>
        </w:tc>
        <w:tc>
          <w:tcPr>
            <w:tcW w:w="1418" w:type="dxa"/>
          </w:tcPr>
          <w:p w14:paraId="71ED7EB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.00 (2.24)</w:t>
            </w:r>
          </w:p>
        </w:tc>
        <w:tc>
          <w:tcPr>
            <w:tcW w:w="1559" w:type="dxa"/>
          </w:tcPr>
          <w:p w14:paraId="3F22BBFF" w14:textId="28CBDF4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.65</w:t>
            </w:r>
          </w:p>
        </w:tc>
        <w:tc>
          <w:tcPr>
            <w:tcW w:w="806" w:type="dxa"/>
          </w:tcPr>
          <w:p w14:paraId="3293022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8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4CC73856" w14:textId="304201B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992" w:type="dxa"/>
          </w:tcPr>
          <w:p w14:paraId="11C919B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57</w:t>
            </w:r>
          </w:p>
        </w:tc>
      </w:tr>
      <w:tr w:rsidR="00340421" w:rsidRPr="00A64CCD" w14:paraId="68E3A09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FF409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5D79A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4D1100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91 (3.85)</w:t>
            </w:r>
          </w:p>
        </w:tc>
        <w:tc>
          <w:tcPr>
            <w:tcW w:w="1418" w:type="dxa"/>
          </w:tcPr>
          <w:p w14:paraId="205083B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64 (4.04)</w:t>
            </w:r>
          </w:p>
        </w:tc>
        <w:tc>
          <w:tcPr>
            <w:tcW w:w="1559" w:type="dxa"/>
          </w:tcPr>
          <w:p w14:paraId="4BD8C0D1" w14:textId="6F4959B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6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40</w:t>
            </w:r>
          </w:p>
        </w:tc>
        <w:tc>
          <w:tcPr>
            <w:tcW w:w="806" w:type="dxa"/>
          </w:tcPr>
          <w:p w14:paraId="5569EF8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37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5C164968" w14:textId="6C02D7A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6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992" w:type="dxa"/>
          </w:tcPr>
          <w:p w14:paraId="5E0B0C4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36</w:t>
            </w:r>
          </w:p>
        </w:tc>
      </w:tr>
      <w:tr w:rsidR="00340421" w:rsidRPr="00A64CCD" w14:paraId="11B1251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93B62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0C03AC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499BD61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31 (2.11)</w:t>
            </w:r>
          </w:p>
        </w:tc>
        <w:tc>
          <w:tcPr>
            <w:tcW w:w="1418" w:type="dxa"/>
          </w:tcPr>
          <w:p w14:paraId="7A71C6A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.97 (1.85)</w:t>
            </w:r>
          </w:p>
        </w:tc>
        <w:tc>
          <w:tcPr>
            <w:tcW w:w="1559" w:type="dxa"/>
          </w:tcPr>
          <w:p w14:paraId="79DE4C94" w14:textId="44191C2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21</w:t>
            </w:r>
          </w:p>
        </w:tc>
        <w:tc>
          <w:tcPr>
            <w:tcW w:w="806" w:type="dxa"/>
          </w:tcPr>
          <w:p w14:paraId="602CC33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5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304A4C7B" w14:textId="125909D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992" w:type="dxa"/>
          </w:tcPr>
          <w:p w14:paraId="2D64DE4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65</w:t>
            </w:r>
          </w:p>
        </w:tc>
      </w:tr>
      <w:tr w:rsidR="00340421" w:rsidRPr="00A64CCD" w14:paraId="03DA5C4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E8932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1C62616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053EF67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.09 (2.22)</w:t>
            </w:r>
          </w:p>
        </w:tc>
        <w:tc>
          <w:tcPr>
            <w:tcW w:w="1418" w:type="dxa"/>
          </w:tcPr>
          <w:p w14:paraId="5B823BD3" w14:textId="7CDA32A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.76 (1</w:t>
            </w:r>
            <w:r w:rsidR="001D36AF" w:rsidRPr="00A64CCD">
              <w:rPr>
                <w:sz w:val="18"/>
                <w:szCs w:val="18"/>
                <w:lang w:val="en-US"/>
              </w:rPr>
              <w:t>.</w:t>
            </w:r>
            <w:r w:rsidRPr="00A64CCD">
              <w:rPr>
                <w:sz w:val="18"/>
                <w:szCs w:val="18"/>
                <w:lang w:val="en-US"/>
              </w:rPr>
              <w:t>74)</w:t>
            </w:r>
          </w:p>
        </w:tc>
        <w:tc>
          <w:tcPr>
            <w:tcW w:w="1559" w:type="dxa"/>
          </w:tcPr>
          <w:p w14:paraId="2E3DEC83" w14:textId="59D5EC1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79</w:t>
            </w:r>
          </w:p>
        </w:tc>
        <w:tc>
          <w:tcPr>
            <w:tcW w:w="806" w:type="dxa"/>
          </w:tcPr>
          <w:p w14:paraId="18A735C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3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61C70B7A" w14:textId="7ECEE37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992" w:type="dxa"/>
          </w:tcPr>
          <w:p w14:paraId="2C102E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43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</w:tr>
      <w:tr w:rsidR="00340421" w:rsidRPr="00A64CCD" w14:paraId="4E2D64C2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134F6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ED94DE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518E4E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1.87 (41.25)</w:t>
            </w:r>
          </w:p>
        </w:tc>
        <w:tc>
          <w:tcPr>
            <w:tcW w:w="1418" w:type="dxa"/>
          </w:tcPr>
          <w:p w14:paraId="5B69CF1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5.13 (61.15)</w:t>
            </w:r>
          </w:p>
        </w:tc>
        <w:tc>
          <w:tcPr>
            <w:tcW w:w="1559" w:type="dxa"/>
          </w:tcPr>
          <w:p w14:paraId="053BB10E" w14:textId="61F9B73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7.53</w:t>
            </w:r>
          </w:p>
        </w:tc>
        <w:tc>
          <w:tcPr>
            <w:tcW w:w="806" w:type="dxa"/>
          </w:tcPr>
          <w:p w14:paraId="5E0422E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7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5FBCCAD1" w14:textId="43F637B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22</w:t>
            </w:r>
          </w:p>
        </w:tc>
        <w:tc>
          <w:tcPr>
            <w:tcW w:w="992" w:type="dxa"/>
          </w:tcPr>
          <w:p w14:paraId="68BDA34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38</w:t>
            </w:r>
          </w:p>
        </w:tc>
      </w:tr>
      <w:tr w:rsidR="00340421" w:rsidRPr="00A64CCD" w14:paraId="7AE444F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7F466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3BC0A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4FF05A9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8.19 (34.79)</w:t>
            </w:r>
          </w:p>
        </w:tc>
        <w:tc>
          <w:tcPr>
            <w:tcW w:w="1418" w:type="dxa"/>
          </w:tcPr>
          <w:p w14:paraId="52D1259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1.37 (55.99)</w:t>
            </w:r>
          </w:p>
        </w:tc>
        <w:tc>
          <w:tcPr>
            <w:tcW w:w="1559" w:type="dxa"/>
          </w:tcPr>
          <w:p w14:paraId="3C9C8CB7" w14:textId="57C3F13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27</w:t>
            </w:r>
          </w:p>
        </w:tc>
        <w:tc>
          <w:tcPr>
            <w:tcW w:w="806" w:type="dxa"/>
          </w:tcPr>
          <w:p w14:paraId="5CCF276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40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1227ECAB" w14:textId="1309E2B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</w:tcPr>
          <w:p w14:paraId="20AF29D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54</w:t>
            </w:r>
          </w:p>
        </w:tc>
      </w:tr>
      <w:tr w:rsidR="00340421" w:rsidRPr="00A64CCD" w14:paraId="755A5FA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3786B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4738B8A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660FECA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4.31 (16.21)</w:t>
            </w:r>
          </w:p>
        </w:tc>
        <w:tc>
          <w:tcPr>
            <w:tcW w:w="1418" w:type="dxa"/>
          </w:tcPr>
          <w:p w14:paraId="0BF5A4C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5.03 (19.58)</w:t>
            </w:r>
          </w:p>
        </w:tc>
        <w:tc>
          <w:tcPr>
            <w:tcW w:w="1559" w:type="dxa"/>
          </w:tcPr>
          <w:p w14:paraId="69BFE473" w14:textId="7D4B332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20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.02</w:t>
            </w:r>
          </w:p>
        </w:tc>
        <w:tc>
          <w:tcPr>
            <w:tcW w:w="806" w:type="dxa"/>
          </w:tcPr>
          <w:p w14:paraId="01ABEE6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26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3BE61BCB" w14:textId="48F5A97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992" w:type="dxa"/>
          </w:tcPr>
          <w:p w14:paraId="05C518F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74</w:t>
            </w:r>
          </w:p>
        </w:tc>
      </w:tr>
      <w:tr w:rsidR="00340421" w:rsidRPr="00A64CCD" w14:paraId="386AD88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14EA9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878FAD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043D308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7.38 (18.91)</w:t>
            </w:r>
          </w:p>
        </w:tc>
        <w:tc>
          <w:tcPr>
            <w:tcW w:w="1418" w:type="dxa"/>
          </w:tcPr>
          <w:p w14:paraId="3A7C6E8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6.41 (14.91)</w:t>
            </w:r>
          </w:p>
        </w:tc>
        <w:tc>
          <w:tcPr>
            <w:tcW w:w="1559" w:type="dxa"/>
          </w:tcPr>
          <w:p w14:paraId="52A85089" w14:textId="13724B4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6.04</w:t>
            </w:r>
          </w:p>
        </w:tc>
        <w:tc>
          <w:tcPr>
            <w:tcW w:w="806" w:type="dxa"/>
          </w:tcPr>
          <w:p w14:paraId="1E26736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5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44263C3D" w14:textId="22BE22C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7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992" w:type="dxa"/>
          </w:tcPr>
          <w:p w14:paraId="09E1D9B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83</w:t>
            </w:r>
          </w:p>
        </w:tc>
      </w:tr>
      <w:tr w:rsidR="00340421" w:rsidRPr="00A64CCD" w14:paraId="4B48886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0103E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FFFF82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9E0E45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3A4991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C92367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704039A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6AF0FEB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A68386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302A351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A4DD9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7D58FF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14:paraId="4701EE9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64CCD">
              <w:rPr>
                <w:b/>
                <w:sz w:val="18"/>
                <w:szCs w:val="18"/>
                <w:lang w:val="en-US"/>
              </w:rPr>
              <w:t>Controls</w:t>
            </w:r>
          </w:p>
        </w:tc>
      </w:tr>
      <w:tr w:rsidR="00340421" w:rsidRPr="009E5FDA" w14:paraId="733D8529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42F22B" w14:textId="5FE0668C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Feeling of not being loved</w:t>
            </w:r>
          </w:p>
        </w:tc>
        <w:tc>
          <w:tcPr>
            <w:tcW w:w="1843" w:type="dxa"/>
          </w:tcPr>
          <w:p w14:paraId="4951346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54835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3FDA0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9D141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517A6D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376972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5C9E9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0B3F4B3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2A627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671050B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77F53C0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36 (9.09)</w:t>
            </w:r>
          </w:p>
        </w:tc>
        <w:tc>
          <w:tcPr>
            <w:tcW w:w="1418" w:type="dxa"/>
          </w:tcPr>
          <w:p w14:paraId="160C66D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09 (11.27)</w:t>
            </w:r>
          </w:p>
        </w:tc>
        <w:tc>
          <w:tcPr>
            <w:tcW w:w="1559" w:type="dxa"/>
          </w:tcPr>
          <w:p w14:paraId="74D2ADB5" w14:textId="734A0E0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70</w:t>
            </w:r>
          </w:p>
        </w:tc>
        <w:tc>
          <w:tcPr>
            <w:tcW w:w="806" w:type="dxa"/>
          </w:tcPr>
          <w:p w14:paraId="515EE3E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02</w:t>
            </w:r>
          </w:p>
        </w:tc>
        <w:tc>
          <w:tcPr>
            <w:tcW w:w="1604" w:type="dxa"/>
          </w:tcPr>
          <w:p w14:paraId="4059E52B" w14:textId="7B09108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67</w:t>
            </w:r>
          </w:p>
        </w:tc>
        <w:tc>
          <w:tcPr>
            <w:tcW w:w="992" w:type="dxa"/>
          </w:tcPr>
          <w:p w14:paraId="53B96AB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98</w:t>
            </w:r>
          </w:p>
        </w:tc>
      </w:tr>
      <w:tr w:rsidR="00340421" w:rsidRPr="00A64CCD" w14:paraId="4B2E789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345B7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1A499D9" w14:textId="2952547C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52AF029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01 (1.50)</w:t>
            </w:r>
          </w:p>
        </w:tc>
        <w:tc>
          <w:tcPr>
            <w:tcW w:w="1418" w:type="dxa"/>
          </w:tcPr>
          <w:p w14:paraId="1F02E59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64 (4.13)</w:t>
            </w:r>
          </w:p>
        </w:tc>
        <w:tc>
          <w:tcPr>
            <w:tcW w:w="1559" w:type="dxa"/>
          </w:tcPr>
          <w:p w14:paraId="4D2DEAE7" w14:textId="567FDFE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49</w:t>
            </w:r>
          </w:p>
        </w:tc>
        <w:tc>
          <w:tcPr>
            <w:tcW w:w="806" w:type="dxa"/>
          </w:tcPr>
          <w:p w14:paraId="75998A1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4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1E537CF5" w14:textId="02BE80D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1.72</w:t>
            </w:r>
          </w:p>
        </w:tc>
        <w:tc>
          <w:tcPr>
            <w:tcW w:w="992" w:type="dxa"/>
          </w:tcPr>
          <w:p w14:paraId="03ED8C5D" w14:textId="77777777" w:rsidR="00340421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&lt; 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5D19411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D52A85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CCD1F36" w14:textId="0F1C0EB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04332DDE" w14:textId="426E2DA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</w:t>
            </w:r>
            <w:r w:rsidR="001D36AF" w:rsidRPr="00A64CCD">
              <w:rPr>
                <w:sz w:val="18"/>
                <w:szCs w:val="18"/>
                <w:lang w:val="en-US"/>
              </w:rPr>
              <w:t>.</w:t>
            </w:r>
            <w:r w:rsidRPr="00A64CCD">
              <w:rPr>
                <w:sz w:val="18"/>
                <w:szCs w:val="18"/>
                <w:lang w:val="en-US"/>
              </w:rPr>
              <w:t>17 (2,18)</w:t>
            </w:r>
          </w:p>
        </w:tc>
        <w:tc>
          <w:tcPr>
            <w:tcW w:w="1418" w:type="dxa"/>
          </w:tcPr>
          <w:p w14:paraId="3A7349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91 (3.67)</w:t>
            </w:r>
          </w:p>
        </w:tc>
        <w:tc>
          <w:tcPr>
            <w:tcW w:w="1559" w:type="dxa"/>
          </w:tcPr>
          <w:p w14:paraId="73D9B75B" w14:textId="17DADE2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.78</w:t>
            </w:r>
          </w:p>
        </w:tc>
        <w:tc>
          <w:tcPr>
            <w:tcW w:w="806" w:type="dxa"/>
          </w:tcPr>
          <w:p w14:paraId="025C180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7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22132CBF" w14:textId="428845C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2.52</w:t>
            </w:r>
          </w:p>
        </w:tc>
        <w:tc>
          <w:tcPr>
            <w:tcW w:w="992" w:type="dxa"/>
          </w:tcPr>
          <w:p w14:paraId="54A8718E" w14:textId="77777777" w:rsidR="00340421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&lt; 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1085AA4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E29D1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B0783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69014E3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24 (2.99)</w:t>
            </w:r>
          </w:p>
        </w:tc>
        <w:tc>
          <w:tcPr>
            <w:tcW w:w="1418" w:type="dxa"/>
          </w:tcPr>
          <w:p w14:paraId="72228B9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2.70 (3.16)</w:t>
            </w:r>
          </w:p>
        </w:tc>
        <w:tc>
          <w:tcPr>
            <w:tcW w:w="1559" w:type="dxa"/>
          </w:tcPr>
          <w:p w14:paraId="32510F9F" w14:textId="00E96FB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806" w:type="dxa"/>
          </w:tcPr>
          <w:p w14:paraId="6AD1076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1604" w:type="dxa"/>
          </w:tcPr>
          <w:p w14:paraId="7016B111" w14:textId="1670389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</w:tcPr>
          <w:p w14:paraId="3193DCA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80</w:t>
            </w:r>
          </w:p>
        </w:tc>
      </w:tr>
      <w:tr w:rsidR="00340421" w:rsidRPr="00A64CCD" w14:paraId="4DFA5F8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E2EA1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63B755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3210226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86 (2.27)</w:t>
            </w:r>
          </w:p>
        </w:tc>
        <w:tc>
          <w:tcPr>
            <w:tcW w:w="1418" w:type="dxa"/>
          </w:tcPr>
          <w:p w14:paraId="3004A6E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91 (2.21)</w:t>
            </w:r>
          </w:p>
        </w:tc>
        <w:tc>
          <w:tcPr>
            <w:tcW w:w="1559" w:type="dxa"/>
          </w:tcPr>
          <w:p w14:paraId="3D84C650" w14:textId="6A38DD8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806" w:type="dxa"/>
          </w:tcPr>
          <w:p w14:paraId="29B8BA5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21</w:t>
            </w:r>
          </w:p>
        </w:tc>
        <w:tc>
          <w:tcPr>
            <w:tcW w:w="1604" w:type="dxa"/>
          </w:tcPr>
          <w:p w14:paraId="2ED155D3" w14:textId="2296E74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992" w:type="dxa"/>
          </w:tcPr>
          <w:p w14:paraId="2FD65EA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87</w:t>
            </w:r>
          </w:p>
        </w:tc>
      </w:tr>
      <w:tr w:rsidR="00340421" w:rsidRPr="00A64CCD" w14:paraId="3EC86E4F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2F614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49B3090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746F1D0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03 (2.52)</w:t>
            </w:r>
          </w:p>
        </w:tc>
        <w:tc>
          <w:tcPr>
            <w:tcW w:w="1418" w:type="dxa"/>
          </w:tcPr>
          <w:p w14:paraId="65B95F3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.91 (2.12)</w:t>
            </w:r>
          </w:p>
        </w:tc>
        <w:tc>
          <w:tcPr>
            <w:tcW w:w="1559" w:type="dxa"/>
          </w:tcPr>
          <w:p w14:paraId="1385F049" w14:textId="1234957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806" w:type="dxa"/>
          </w:tcPr>
          <w:p w14:paraId="145FE24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42</w:t>
            </w:r>
          </w:p>
        </w:tc>
        <w:tc>
          <w:tcPr>
            <w:tcW w:w="1604" w:type="dxa"/>
          </w:tcPr>
          <w:p w14:paraId="3D79B69C" w14:textId="0656F94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015F443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94</w:t>
            </w:r>
          </w:p>
        </w:tc>
      </w:tr>
      <w:tr w:rsidR="00340421" w:rsidRPr="00A64CCD" w14:paraId="45F4550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3CAA5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46072A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331C15D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3.90 (25.61)</w:t>
            </w:r>
          </w:p>
        </w:tc>
        <w:tc>
          <w:tcPr>
            <w:tcW w:w="1418" w:type="dxa"/>
          </w:tcPr>
          <w:p w14:paraId="577F8FF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45 (23.51)</w:t>
            </w:r>
          </w:p>
        </w:tc>
        <w:tc>
          <w:tcPr>
            <w:tcW w:w="1559" w:type="dxa"/>
          </w:tcPr>
          <w:p w14:paraId="53C38213" w14:textId="51A60D1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806" w:type="dxa"/>
          </w:tcPr>
          <w:p w14:paraId="0E61F05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26</w:t>
            </w:r>
          </w:p>
        </w:tc>
        <w:tc>
          <w:tcPr>
            <w:tcW w:w="1604" w:type="dxa"/>
          </w:tcPr>
          <w:p w14:paraId="5E4E007C" w14:textId="6A50B4D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</w:tcPr>
          <w:p w14:paraId="71758EC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71</w:t>
            </w:r>
          </w:p>
        </w:tc>
      </w:tr>
      <w:tr w:rsidR="00340421" w:rsidRPr="00A64CCD" w14:paraId="11D62F7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6F698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230346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1E578E3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9.96 (19.96)</w:t>
            </w:r>
          </w:p>
        </w:tc>
        <w:tc>
          <w:tcPr>
            <w:tcW w:w="1418" w:type="dxa"/>
          </w:tcPr>
          <w:p w14:paraId="1FF7A74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7.91 (21.05)</w:t>
            </w:r>
          </w:p>
        </w:tc>
        <w:tc>
          <w:tcPr>
            <w:tcW w:w="1559" w:type="dxa"/>
          </w:tcPr>
          <w:p w14:paraId="7ADA0E36" w14:textId="3537AB7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2</w:t>
            </w:r>
          </w:p>
        </w:tc>
        <w:tc>
          <w:tcPr>
            <w:tcW w:w="806" w:type="dxa"/>
          </w:tcPr>
          <w:p w14:paraId="1A60144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92</w:t>
            </w:r>
          </w:p>
        </w:tc>
        <w:tc>
          <w:tcPr>
            <w:tcW w:w="1604" w:type="dxa"/>
          </w:tcPr>
          <w:p w14:paraId="72F66F35" w14:textId="33BA205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</w:tcPr>
          <w:p w14:paraId="731543C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01</w:t>
            </w:r>
          </w:p>
        </w:tc>
      </w:tr>
      <w:tr w:rsidR="00340421" w:rsidRPr="00A64CCD" w14:paraId="0818AB7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E8B48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lastRenderedPageBreak/>
              <w:t>Psychomotor speed</w:t>
            </w:r>
          </w:p>
        </w:tc>
        <w:tc>
          <w:tcPr>
            <w:tcW w:w="1843" w:type="dxa"/>
          </w:tcPr>
          <w:p w14:paraId="5A62DBB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1D93BD3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3.98 (10.70)</w:t>
            </w:r>
          </w:p>
        </w:tc>
        <w:tc>
          <w:tcPr>
            <w:tcW w:w="1418" w:type="dxa"/>
          </w:tcPr>
          <w:p w14:paraId="47CDE61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7.55 (9.49)</w:t>
            </w:r>
          </w:p>
        </w:tc>
        <w:tc>
          <w:tcPr>
            <w:tcW w:w="1559" w:type="dxa"/>
          </w:tcPr>
          <w:p w14:paraId="41016377" w14:textId="06778C3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806" w:type="dxa"/>
          </w:tcPr>
          <w:p w14:paraId="6D5194E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51</w:t>
            </w:r>
          </w:p>
        </w:tc>
        <w:tc>
          <w:tcPr>
            <w:tcW w:w="1604" w:type="dxa"/>
          </w:tcPr>
          <w:p w14:paraId="6DCA8FD3" w14:textId="334ACEF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992" w:type="dxa"/>
          </w:tcPr>
          <w:p w14:paraId="0EFC821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76</w:t>
            </w:r>
          </w:p>
        </w:tc>
      </w:tr>
      <w:tr w:rsidR="00340421" w:rsidRPr="00A64CCD" w14:paraId="51BC11AF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76C3A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83CCC3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3F72243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5.95 (18.46)</w:t>
            </w:r>
          </w:p>
        </w:tc>
        <w:tc>
          <w:tcPr>
            <w:tcW w:w="1418" w:type="dxa"/>
          </w:tcPr>
          <w:p w14:paraId="18E3C5C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4.64 (14.39)</w:t>
            </w:r>
          </w:p>
        </w:tc>
        <w:tc>
          <w:tcPr>
            <w:tcW w:w="1559" w:type="dxa"/>
          </w:tcPr>
          <w:p w14:paraId="7526D91A" w14:textId="57F2509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806" w:type="dxa"/>
          </w:tcPr>
          <w:p w14:paraId="6E639FA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604" w:type="dxa"/>
          </w:tcPr>
          <w:p w14:paraId="7EF1729B" w14:textId="060A848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</w:tcPr>
          <w:p w14:paraId="0FC69E8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88</w:t>
            </w:r>
          </w:p>
        </w:tc>
      </w:tr>
      <w:tr w:rsidR="00340421" w:rsidRPr="00A64CCD" w14:paraId="207DF0E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FF3759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Physical abuse</w:t>
            </w:r>
          </w:p>
        </w:tc>
        <w:tc>
          <w:tcPr>
            <w:tcW w:w="1843" w:type="dxa"/>
          </w:tcPr>
          <w:p w14:paraId="77FB23D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89A555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3C8652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9DCBFA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34B1AF5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1FA009C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9A4C09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3B5A31C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9055D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2E3902B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5C2A5E3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95 (8.73)</w:t>
            </w:r>
          </w:p>
        </w:tc>
        <w:tc>
          <w:tcPr>
            <w:tcW w:w="1418" w:type="dxa"/>
          </w:tcPr>
          <w:p w14:paraId="606CD96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0.89 (10.41)</w:t>
            </w:r>
          </w:p>
        </w:tc>
        <w:tc>
          <w:tcPr>
            <w:tcW w:w="1559" w:type="dxa"/>
          </w:tcPr>
          <w:p w14:paraId="4ADDA042" w14:textId="5C8BEAF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51</w:t>
            </w:r>
          </w:p>
        </w:tc>
        <w:tc>
          <w:tcPr>
            <w:tcW w:w="806" w:type="dxa"/>
          </w:tcPr>
          <w:p w14:paraId="3359DB4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4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604" w:type="dxa"/>
          </w:tcPr>
          <w:p w14:paraId="193DB0FF" w14:textId="7EC0F19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36</w:t>
            </w:r>
          </w:p>
        </w:tc>
        <w:tc>
          <w:tcPr>
            <w:tcW w:w="992" w:type="dxa"/>
          </w:tcPr>
          <w:p w14:paraId="6EBBF2B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26</w:t>
            </w:r>
          </w:p>
        </w:tc>
      </w:tr>
      <w:tr w:rsidR="00340421" w:rsidRPr="00A64CCD" w14:paraId="37110C5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34E2EF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DF2A86B" w14:textId="0C782BEA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0133D03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00 (1.47)</w:t>
            </w:r>
          </w:p>
        </w:tc>
        <w:tc>
          <w:tcPr>
            <w:tcW w:w="1418" w:type="dxa"/>
          </w:tcPr>
          <w:p w14:paraId="3BC6879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11 (3.50)</w:t>
            </w:r>
          </w:p>
        </w:tc>
        <w:tc>
          <w:tcPr>
            <w:tcW w:w="1559" w:type="dxa"/>
          </w:tcPr>
          <w:p w14:paraId="4A4BC67A" w14:textId="7939653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67</w:t>
            </w:r>
          </w:p>
        </w:tc>
        <w:tc>
          <w:tcPr>
            <w:tcW w:w="806" w:type="dxa"/>
          </w:tcPr>
          <w:p w14:paraId="580A24D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1604" w:type="dxa"/>
          </w:tcPr>
          <w:p w14:paraId="183422E0" w14:textId="29EC7AB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7.58</w:t>
            </w:r>
          </w:p>
        </w:tc>
        <w:tc>
          <w:tcPr>
            <w:tcW w:w="992" w:type="dxa"/>
          </w:tcPr>
          <w:p w14:paraId="232AABE4" w14:textId="77777777" w:rsidR="00340421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&lt; 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0A3DDF5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143104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5A92924" w14:textId="3ECAE50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</w:t>
            </w:r>
            <w:r w:rsidR="00607629">
              <w:rPr>
                <w:sz w:val="18"/>
                <w:szCs w:val="18"/>
                <w:lang w:val="en-US"/>
              </w:rPr>
              <w:t>r</w:t>
            </w:r>
            <w:r w:rsidR="004F7492" w:rsidRPr="00A64CCD">
              <w:rPr>
                <w:sz w:val="18"/>
                <w:szCs w:val="18"/>
                <w:lang w:val="en-US"/>
              </w:rPr>
              <w:t>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59C16E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13 (2.15)</w:t>
            </w:r>
          </w:p>
        </w:tc>
        <w:tc>
          <w:tcPr>
            <w:tcW w:w="1418" w:type="dxa"/>
          </w:tcPr>
          <w:p w14:paraId="4026968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67 (3.27)</w:t>
            </w:r>
          </w:p>
        </w:tc>
        <w:tc>
          <w:tcPr>
            <w:tcW w:w="1559" w:type="dxa"/>
          </w:tcPr>
          <w:p w14:paraId="236A466A" w14:textId="5B5071D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6.50</w:t>
            </w:r>
          </w:p>
        </w:tc>
        <w:tc>
          <w:tcPr>
            <w:tcW w:w="806" w:type="dxa"/>
          </w:tcPr>
          <w:p w14:paraId="3F1C03E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2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30CECC59" w14:textId="382C9A4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8.76</w:t>
            </w:r>
          </w:p>
        </w:tc>
        <w:tc>
          <w:tcPr>
            <w:tcW w:w="992" w:type="dxa"/>
          </w:tcPr>
          <w:p w14:paraId="08824FD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3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173A4CB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AD1C1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61A726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7FA36BB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36 (2.97)</w:t>
            </w:r>
          </w:p>
        </w:tc>
        <w:tc>
          <w:tcPr>
            <w:tcW w:w="1418" w:type="dxa"/>
          </w:tcPr>
          <w:p w14:paraId="3B67AF2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.83 (3.00)</w:t>
            </w:r>
          </w:p>
        </w:tc>
        <w:tc>
          <w:tcPr>
            <w:tcW w:w="1559" w:type="dxa"/>
          </w:tcPr>
          <w:p w14:paraId="13B77890" w14:textId="222766B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806" w:type="dxa"/>
          </w:tcPr>
          <w:p w14:paraId="0098D66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30</w:t>
            </w:r>
          </w:p>
        </w:tc>
        <w:tc>
          <w:tcPr>
            <w:tcW w:w="1604" w:type="dxa"/>
          </w:tcPr>
          <w:p w14:paraId="0266CA39" w14:textId="5C9C5AE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</w:tcPr>
          <w:p w14:paraId="3C68B02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82</w:t>
            </w:r>
          </w:p>
        </w:tc>
      </w:tr>
      <w:tr w:rsidR="00340421" w:rsidRPr="00A64CCD" w14:paraId="5E98F39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9D44A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660459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46597F4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21 (2.48)</w:t>
            </w:r>
          </w:p>
        </w:tc>
        <w:tc>
          <w:tcPr>
            <w:tcW w:w="1418" w:type="dxa"/>
          </w:tcPr>
          <w:p w14:paraId="72758C9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00 (2.52)</w:t>
            </w:r>
          </w:p>
        </w:tc>
        <w:tc>
          <w:tcPr>
            <w:tcW w:w="1559" w:type="dxa"/>
          </w:tcPr>
          <w:p w14:paraId="229F0147" w14:textId="7558941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6.59</w:t>
            </w:r>
          </w:p>
        </w:tc>
        <w:tc>
          <w:tcPr>
            <w:tcW w:w="806" w:type="dxa"/>
          </w:tcPr>
          <w:p w14:paraId="4900CFD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1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3F325D26" w14:textId="6235B1A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06</w:t>
            </w:r>
          </w:p>
        </w:tc>
        <w:tc>
          <w:tcPr>
            <w:tcW w:w="992" w:type="dxa"/>
          </w:tcPr>
          <w:p w14:paraId="0A2C3FD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82</w:t>
            </w:r>
          </w:p>
        </w:tc>
      </w:tr>
      <w:tr w:rsidR="00340421" w:rsidRPr="00A64CCD" w14:paraId="1CECCD9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C4D5D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164BB27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7109EBD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21 (2.48)</w:t>
            </w:r>
          </w:p>
        </w:tc>
        <w:tc>
          <w:tcPr>
            <w:tcW w:w="1418" w:type="dxa"/>
          </w:tcPr>
          <w:p w14:paraId="24A8D5C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6.22 (1.80)</w:t>
            </w:r>
          </w:p>
        </w:tc>
        <w:tc>
          <w:tcPr>
            <w:tcW w:w="1559" w:type="dxa"/>
          </w:tcPr>
          <w:p w14:paraId="7C1DB16B" w14:textId="40EC831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.07</w:t>
            </w:r>
          </w:p>
        </w:tc>
        <w:tc>
          <w:tcPr>
            <w:tcW w:w="806" w:type="dxa"/>
          </w:tcPr>
          <w:p w14:paraId="1A2C415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26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2ED2AC8C" w14:textId="4C6F0BF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71</w:t>
            </w:r>
          </w:p>
        </w:tc>
        <w:tc>
          <w:tcPr>
            <w:tcW w:w="992" w:type="dxa"/>
          </w:tcPr>
          <w:p w14:paraId="633254D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92</w:t>
            </w:r>
          </w:p>
        </w:tc>
      </w:tr>
      <w:tr w:rsidR="00340421" w:rsidRPr="00A64CCD" w14:paraId="08E68D3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97D06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222E24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7F4E7B2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2.04 (23.35)</w:t>
            </w:r>
          </w:p>
        </w:tc>
        <w:tc>
          <w:tcPr>
            <w:tcW w:w="1418" w:type="dxa"/>
          </w:tcPr>
          <w:p w14:paraId="00D67E9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3.17 (36.30)</w:t>
            </w:r>
          </w:p>
        </w:tc>
        <w:tc>
          <w:tcPr>
            <w:tcW w:w="1559" w:type="dxa"/>
          </w:tcPr>
          <w:p w14:paraId="3FC2A24C" w14:textId="5B2BA69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806" w:type="dxa"/>
          </w:tcPr>
          <w:p w14:paraId="28D90FB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72</w:t>
            </w:r>
          </w:p>
        </w:tc>
        <w:tc>
          <w:tcPr>
            <w:tcW w:w="1604" w:type="dxa"/>
          </w:tcPr>
          <w:p w14:paraId="2A3D613C" w14:textId="34A2420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</w:tcPr>
          <w:p w14:paraId="0FC80EA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52</w:t>
            </w:r>
          </w:p>
        </w:tc>
      </w:tr>
      <w:tr w:rsidR="00340421" w:rsidRPr="00A64CCD" w14:paraId="4706AA5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C5009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3B4EA9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1E976F4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.05 (2.16)</w:t>
            </w:r>
          </w:p>
        </w:tc>
        <w:tc>
          <w:tcPr>
            <w:tcW w:w="1418" w:type="dxa"/>
          </w:tcPr>
          <w:p w14:paraId="3293DB6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3.00 (30.35)</w:t>
            </w:r>
          </w:p>
        </w:tc>
        <w:tc>
          <w:tcPr>
            <w:tcW w:w="1559" w:type="dxa"/>
          </w:tcPr>
          <w:p w14:paraId="6D546FCE" w14:textId="4FCCAEB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806" w:type="dxa"/>
          </w:tcPr>
          <w:p w14:paraId="5B5221E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34</w:t>
            </w:r>
          </w:p>
        </w:tc>
        <w:tc>
          <w:tcPr>
            <w:tcW w:w="1604" w:type="dxa"/>
          </w:tcPr>
          <w:p w14:paraId="78EC771B" w14:textId="7A583D1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</w:tcPr>
          <w:p w14:paraId="22A24A3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18</w:t>
            </w:r>
          </w:p>
        </w:tc>
      </w:tr>
      <w:tr w:rsidR="00340421" w:rsidRPr="00A64CCD" w14:paraId="29E77B6F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C20E44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60AA432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7EDF4A6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3.58 (10.38)</w:t>
            </w:r>
          </w:p>
        </w:tc>
        <w:tc>
          <w:tcPr>
            <w:tcW w:w="1418" w:type="dxa"/>
          </w:tcPr>
          <w:p w14:paraId="5736D27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0.17 (11.66)</w:t>
            </w:r>
          </w:p>
        </w:tc>
        <w:tc>
          <w:tcPr>
            <w:tcW w:w="1559" w:type="dxa"/>
          </w:tcPr>
          <w:p w14:paraId="6D363411" w14:textId="262D3AB5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806" w:type="dxa"/>
          </w:tcPr>
          <w:p w14:paraId="5378598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41</w:t>
            </w:r>
          </w:p>
        </w:tc>
        <w:tc>
          <w:tcPr>
            <w:tcW w:w="1604" w:type="dxa"/>
          </w:tcPr>
          <w:p w14:paraId="4B0F5281" w14:textId="3031FC0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992" w:type="dxa"/>
          </w:tcPr>
          <w:p w14:paraId="25DCFD2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63</w:t>
            </w:r>
          </w:p>
        </w:tc>
      </w:tr>
      <w:tr w:rsidR="00340421" w:rsidRPr="00A64CCD" w14:paraId="725415EA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771DC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4BD331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495D686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7.49 (17.87)</w:t>
            </w:r>
          </w:p>
        </w:tc>
        <w:tc>
          <w:tcPr>
            <w:tcW w:w="1418" w:type="dxa"/>
          </w:tcPr>
          <w:p w14:paraId="1F7BCF2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0.00 (13.89)</w:t>
            </w:r>
          </w:p>
        </w:tc>
        <w:tc>
          <w:tcPr>
            <w:tcW w:w="1559" w:type="dxa"/>
          </w:tcPr>
          <w:p w14:paraId="6BC5DAEF" w14:textId="089DB2C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5.72</w:t>
            </w:r>
          </w:p>
        </w:tc>
        <w:tc>
          <w:tcPr>
            <w:tcW w:w="806" w:type="dxa"/>
          </w:tcPr>
          <w:p w14:paraId="206CFAA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18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0FD803C7" w14:textId="24E0D5F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992" w:type="dxa"/>
          </w:tcPr>
          <w:p w14:paraId="6D15A47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66</w:t>
            </w:r>
          </w:p>
        </w:tc>
      </w:tr>
      <w:tr w:rsidR="00340421" w:rsidRPr="00A64CCD" w14:paraId="35FDD05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D9AF5D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Feeling of being hated</w:t>
            </w:r>
          </w:p>
        </w:tc>
        <w:tc>
          <w:tcPr>
            <w:tcW w:w="1843" w:type="dxa"/>
          </w:tcPr>
          <w:p w14:paraId="2029584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D2C7F4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F1C68D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FEEDF0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69EF61C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1F87767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AD7DB1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70AE7FA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2F37AE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5F77FB6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18F3AB0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48 (9.21)</w:t>
            </w:r>
          </w:p>
        </w:tc>
        <w:tc>
          <w:tcPr>
            <w:tcW w:w="1418" w:type="dxa"/>
          </w:tcPr>
          <w:p w14:paraId="56F50FD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5.58 (9.31)</w:t>
            </w:r>
          </w:p>
        </w:tc>
        <w:tc>
          <w:tcPr>
            <w:tcW w:w="1559" w:type="dxa"/>
          </w:tcPr>
          <w:p w14:paraId="126EC02C" w14:textId="607D0B6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3.37</w:t>
            </w:r>
          </w:p>
        </w:tc>
        <w:tc>
          <w:tcPr>
            <w:tcW w:w="806" w:type="dxa"/>
          </w:tcPr>
          <w:p w14:paraId="3DCF098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1604" w:type="dxa"/>
          </w:tcPr>
          <w:p w14:paraId="4AACC2E7" w14:textId="382AF10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84</w:t>
            </w:r>
          </w:p>
        </w:tc>
        <w:tc>
          <w:tcPr>
            <w:tcW w:w="992" w:type="dxa"/>
          </w:tcPr>
          <w:p w14:paraId="60BDE95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29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</w:tr>
      <w:tr w:rsidR="00340421" w:rsidRPr="00A64CCD" w14:paraId="2FE415C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634470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456DC2" w14:textId="2F3D89F7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6A9062B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04 (1.51)</w:t>
            </w:r>
          </w:p>
        </w:tc>
        <w:tc>
          <w:tcPr>
            <w:tcW w:w="1418" w:type="dxa"/>
          </w:tcPr>
          <w:p w14:paraId="402741D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68 (3.40)</w:t>
            </w:r>
          </w:p>
        </w:tc>
        <w:tc>
          <w:tcPr>
            <w:tcW w:w="1559" w:type="dxa"/>
          </w:tcPr>
          <w:p w14:paraId="3D15ECFC" w14:textId="66E288D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04</w:t>
            </w:r>
          </w:p>
        </w:tc>
        <w:tc>
          <w:tcPr>
            <w:tcW w:w="806" w:type="dxa"/>
          </w:tcPr>
          <w:p w14:paraId="0D31608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55</w:t>
            </w:r>
          </w:p>
        </w:tc>
        <w:tc>
          <w:tcPr>
            <w:tcW w:w="1604" w:type="dxa"/>
          </w:tcPr>
          <w:p w14:paraId="3A50105A" w14:textId="1BA9991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2.56</w:t>
            </w:r>
          </w:p>
        </w:tc>
        <w:tc>
          <w:tcPr>
            <w:tcW w:w="992" w:type="dxa"/>
          </w:tcPr>
          <w:p w14:paraId="2C901E38" w14:textId="77777777" w:rsidR="00340421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&lt; 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37B1F63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25099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3ED3DC6" w14:textId="52B302E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0F67819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19 (2.18)</w:t>
            </w:r>
          </w:p>
        </w:tc>
        <w:tc>
          <w:tcPr>
            <w:tcW w:w="1418" w:type="dxa"/>
          </w:tcPr>
          <w:p w14:paraId="10E33B3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11 (3.23)</w:t>
            </w:r>
          </w:p>
        </w:tc>
        <w:tc>
          <w:tcPr>
            <w:tcW w:w="1559" w:type="dxa"/>
          </w:tcPr>
          <w:p w14:paraId="7863CA7A" w14:textId="3883365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61</w:t>
            </w:r>
          </w:p>
        </w:tc>
        <w:tc>
          <w:tcPr>
            <w:tcW w:w="806" w:type="dxa"/>
          </w:tcPr>
          <w:p w14:paraId="275BA32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08</w:t>
            </w:r>
          </w:p>
        </w:tc>
        <w:tc>
          <w:tcPr>
            <w:tcW w:w="1604" w:type="dxa"/>
          </w:tcPr>
          <w:p w14:paraId="018FF51B" w14:textId="1CC8094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0.79</w:t>
            </w:r>
          </w:p>
        </w:tc>
        <w:tc>
          <w:tcPr>
            <w:tcW w:w="992" w:type="dxa"/>
          </w:tcPr>
          <w:p w14:paraId="0ABAB4A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1</w:t>
            </w:r>
            <w:r w:rsidR="00367E47" w:rsidRPr="00A64CCD">
              <w:rPr>
                <w:sz w:val="18"/>
                <w:szCs w:val="18"/>
                <w:lang w:val="en-US"/>
              </w:rPr>
              <w:t>*</w:t>
            </w:r>
          </w:p>
        </w:tc>
      </w:tr>
      <w:tr w:rsidR="00340421" w:rsidRPr="00A64CCD" w14:paraId="5C2E835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4059A4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CBBB1B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279D516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26 (3.04)</w:t>
            </w:r>
          </w:p>
        </w:tc>
        <w:tc>
          <w:tcPr>
            <w:tcW w:w="1418" w:type="dxa"/>
          </w:tcPr>
          <w:p w14:paraId="5947F44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2.84 (2.69)</w:t>
            </w:r>
          </w:p>
        </w:tc>
        <w:tc>
          <w:tcPr>
            <w:tcW w:w="1559" w:type="dxa"/>
          </w:tcPr>
          <w:p w14:paraId="3872C279" w14:textId="4118138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806" w:type="dxa"/>
          </w:tcPr>
          <w:p w14:paraId="259B79C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63</w:t>
            </w:r>
          </w:p>
        </w:tc>
        <w:tc>
          <w:tcPr>
            <w:tcW w:w="1604" w:type="dxa"/>
          </w:tcPr>
          <w:p w14:paraId="589B3DED" w14:textId="53B1E0C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</w:tcPr>
          <w:p w14:paraId="56A3924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67</w:t>
            </w:r>
          </w:p>
        </w:tc>
      </w:tr>
      <w:tr w:rsidR="00340421" w:rsidRPr="00A64CCD" w14:paraId="67A9B35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7124C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29DACE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65FF116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87 (2.27)</w:t>
            </w:r>
          </w:p>
        </w:tc>
        <w:tc>
          <w:tcPr>
            <w:tcW w:w="1418" w:type="dxa"/>
          </w:tcPr>
          <w:p w14:paraId="054C77F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80 (2.33)</w:t>
            </w:r>
          </w:p>
        </w:tc>
        <w:tc>
          <w:tcPr>
            <w:tcW w:w="1559" w:type="dxa"/>
          </w:tcPr>
          <w:p w14:paraId="61A1F6E5" w14:textId="6A084D9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06" w:type="dxa"/>
          </w:tcPr>
          <w:p w14:paraId="1D899EB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53</w:t>
            </w:r>
          </w:p>
        </w:tc>
        <w:tc>
          <w:tcPr>
            <w:tcW w:w="1604" w:type="dxa"/>
          </w:tcPr>
          <w:p w14:paraId="43998434" w14:textId="5B956EE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7371968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99</w:t>
            </w:r>
          </w:p>
        </w:tc>
      </w:tr>
      <w:tr w:rsidR="00340421" w:rsidRPr="00A64CCD" w14:paraId="0DCB210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5287F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1D36193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3F73408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10 (2.50)</w:t>
            </w:r>
          </w:p>
        </w:tc>
        <w:tc>
          <w:tcPr>
            <w:tcW w:w="1418" w:type="dxa"/>
          </w:tcPr>
          <w:p w14:paraId="43806A0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.60 (2.33)</w:t>
            </w:r>
          </w:p>
        </w:tc>
        <w:tc>
          <w:tcPr>
            <w:tcW w:w="1559" w:type="dxa"/>
          </w:tcPr>
          <w:p w14:paraId="3070F566" w14:textId="0ECC4D9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806" w:type="dxa"/>
          </w:tcPr>
          <w:p w14:paraId="788315E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16</w:t>
            </w:r>
          </w:p>
        </w:tc>
        <w:tc>
          <w:tcPr>
            <w:tcW w:w="1604" w:type="dxa"/>
          </w:tcPr>
          <w:p w14:paraId="57EB520C" w14:textId="4ECA54A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992" w:type="dxa"/>
          </w:tcPr>
          <w:p w14:paraId="79B7733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58</w:t>
            </w:r>
          </w:p>
        </w:tc>
      </w:tr>
      <w:tr w:rsidR="00340421" w:rsidRPr="00A64CCD" w14:paraId="4C687819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BED7B1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8658C7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1AC9E7E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3.21 (24.33)</w:t>
            </w:r>
          </w:p>
        </w:tc>
        <w:tc>
          <w:tcPr>
            <w:tcW w:w="1418" w:type="dxa"/>
          </w:tcPr>
          <w:p w14:paraId="4ED15CE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61.40 (33.91)</w:t>
            </w:r>
          </w:p>
        </w:tc>
        <w:tc>
          <w:tcPr>
            <w:tcW w:w="1559" w:type="dxa"/>
          </w:tcPr>
          <w:p w14:paraId="50E52224" w14:textId="431D811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806" w:type="dxa"/>
          </w:tcPr>
          <w:p w14:paraId="015BA95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45</w:t>
            </w:r>
          </w:p>
        </w:tc>
        <w:tc>
          <w:tcPr>
            <w:tcW w:w="1604" w:type="dxa"/>
          </w:tcPr>
          <w:p w14:paraId="347BC4B9" w14:textId="5DEE896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94</w:t>
            </w:r>
          </w:p>
        </w:tc>
        <w:tc>
          <w:tcPr>
            <w:tcW w:w="992" w:type="dxa"/>
          </w:tcPr>
          <w:p w14:paraId="0B36B27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64</w:t>
            </w:r>
          </w:p>
        </w:tc>
      </w:tr>
      <w:tr w:rsidR="00340421" w:rsidRPr="00A64CCD" w14:paraId="76C5FA9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D42D8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E2D54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751BF03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9.18 (18.54)</w:t>
            </w:r>
          </w:p>
        </w:tc>
        <w:tc>
          <w:tcPr>
            <w:tcW w:w="1418" w:type="dxa"/>
          </w:tcPr>
          <w:p w14:paraId="4BDB1A0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5.70 (29.77)</w:t>
            </w:r>
          </w:p>
        </w:tc>
        <w:tc>
          <w:tcPr>
            <w:tcW w:w="1559" w:type="dxa"/>
          </w:tcPr>
          <w:p w14:paraId="2F82C3FB" w14:textId="231A0EC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806" w:type="dxa"/>
          </w:tcPr>
          <w:p w14:paraId="46A53F9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74</w:t>
            </w:r>
          </w:p>
        </w:tc>
        <w:tc>
          <w:tcPr>
            <w:tcW w:w="1604" w:type="dxa"/>
          </w:tcPr>
          <w:p w14:paraId="4C8446D0" w14:textId="39B5EAB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992" w:type="dxa"/>
          </w:tcPr>
          <w:p w14:paraId="099D68B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10</w:t>
            </w:r>
          </w:p>
        </w:tc>
      </w:tr>
      <w:tr w:rsidR="00340421" w:rsidRPr="00A64CCD" w14:paraId="195B070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2B0D62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22AD27C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67DB68C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4.01 (10.73)</w:t>
            </w:r>
          </w:p>
        </w:tc>
        <w:tc>
          <w:tcPr>
            <w:tcW w:w="1418" w:type="dxa"/>
          </w:tcPr>
          <w:p w14:paraId="674EE38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5.70 (10.02)</w:t>
            </w:r>
          </w:p>
        </w:tc>
        <w:tc>
          <w:tcPr>
            <w:tcW w:w="1559" w:type="dxa"/>
          </w:tcPr>
          <w:p w14:paraId="587B479F" w14:textId="12FB5DE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806" w:type="dxa"/>
          </w:tcPr>
          <w:p w14:paraId="0C77849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36</w:t>
            </w:r>
          </w:p>
        </w:tc>
        <w:tc>
          <w:tcPr>
            <w:tcW w:w="1604" w:type="dxa"/>
          </w:tcPr>
          <w:p w14:paraId="602668EC" w14:textId="504F444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3C941E4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71</w:t>
            </w:r>
          </w:p>
        </w:tc>
      </w:tr>
      <w:tr w:rsidR="00340421" w:rsidRPr="00A64CCD" w14:paraId="15E0364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2A557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1D849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427507F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6.23 (18.37)</w:t>
            </w:r>
          </w:p>
        </w:tc>
        <w:tc>
          <w:tcPr>
            <w:tcW w:w="1418" w:type="dxa"/>
          </w:tcPr>
          <w:p w14:paraId="1EC0ABD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2.50 (17.48)</w:t>
            </w:r>
          </w:p>
        </w:tc>
        <w:tc>
          <w:tcPr>
            <w:tcW w:w="1559" w:type="dxa"/>
          </w:tcPr>
          <w:p w14:paraId="608C0CCC" w14:textId="0BFC642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806" w:type="dxa"/>
          </w:tcPr>
          <w:p w14:paraId="77D3DDD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34</w:t>
            </w:r>
          </w:p>
        </w:tc>
        <w:tc>
          <w:tcPr>
            <w:tcW w:w="1604" w:type="dxa"/>
          </w:tcPr>
          <w:p w14:paraId="15F1E130" w14:textId="6C9B747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4</w:t>
            </w:r>
          </w:p>
        </w:tc>
        <w:tc>
          <w:tcPr>
            <w:tcW w:w="992" w:type="dxa"/>
          </w:tcPr>
          <w:p w14:paraId="7B58B9E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88</w:t>
            </w:r>
          </w:p>
        </w:tc>
      </w:tr>
      <w:tr w:rsidR="00340421" w:rsidRPr="00A64CCD" w14:paraId="2F87DF60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8FCCC3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Sexual abuse</w:t>
            </w:r>
          </w:p>
        </w:tc>
        <w:tc>
          <w:tcPr>
            <w:tcW w:w="1843" w:type="dxa"/>
          </w:tcPr>
          <w:p w14:paraId="08AF35C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AFAE9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2C9F51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8CCD84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259158C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5408C83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FF545E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4D9FC9C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9136BA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7FED30A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49710BA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18 (9.39)</w:t>
            </w:r>
          </w:p>
        </w:tc>
        <w:tc>
          <w:tcPr>
            <w:tcW w:w="1418" w:type="dxa"/>
          </w:tcPr>
          <w:p w14:paraId="10D9D9E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8.37 (8.24)</w:t>
            </w:r>
          </w:p>
        </w:tc>
        <w:tc>
          <w:tcPr>
            <w:tcW w:w="1559" w:type="dxa"/>
          </w:tcPr>
          <w:p w14:paraId="1089DFB2" w14:textId="22CF4DC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806" w:type="dxa"/>
          </w:tcPr>
          <w:p w14:paraId="1457628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60</w:t>
            </w:r>
          </w:p>
        </w:tc>
        <w:tc>
          <w:tcPr>
            <w:tcW w:w="1604" w:type="dxa"/>
          </w:tcPr>
          <w:p w14:paraId="776C2EC8" w14:textId="05E7714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992" w:type="dxa"/>
          </w:tcPr>
          <w:p w14:paraId="0C4BA90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63</w:t>
            </w:r>
          </w:p>
        </w:tc>
      </w:tr>
      <w:tr w:rsidR="00340421" w:rsidRPr="00A64CCD" w14:paraId="6F97AE35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0BE00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09D7FFA" w14:textId="45A7123B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054345B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13 (1.80)</w:t>
            </w:r>
          </w:p>
        </w:tc>
        <w:tc>
          <w:tcPr>
            <w:tcW w:w="1418" w:type="dxa"/>
          </w:tcPr>
          <w:p w14:paraId="00D6DB5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4 (1.61)</w:t>
            </w:r>
          </w:p>
        </w:tc>
        <w:tc>
          <w:tcPr>
            <w:tcW w:w="1559" w:type="dxa"/>
          </w:tcPr>
          <w:p w14:paraId="4DA99297" w14:textId="357338F3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806" w:type="dxa"/>
          </w:tcPr>
          <w:p w14:paraId="7D69799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51</w:t>
            </w:r>
          </w:p>
        </w:tc>
        <w:tc>
          <w:tcPr>
            <w:tcW w:w="1604" w:type="dxa"/>
          </w:tcPr>
          <w:p w14:paraId="526B10F0" w14:textId="205CA21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4.13</w:t>
            </w:r>
          </w:p>
        </w:tc>
        <w:tc>
          <w:tcPr>
            <w:tcW w:w="992" w:type="dxa"/>
          </w:tcPr>
          <w:p w14:paraId="7075BB1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44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</w:tr>
      <w:tr w:rsidR="00340421" w:rsidRPr="00A64CCD" w14:paraId="22342D6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03187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6CE9F1D" w14:textId="24305DA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FBB0E7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30 (2.40)</w:t>
            </w:r>
          </w:p>
        </w:tc>
        <w:tc>
          <w:tcPr>
            <w:tcW w:w="1418" w:type="dxa"/>
          </w:tcPr>
          <w:p w14:paraId="76272A5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05 (1.31)</w:t>
            </w:r>
          </w:p>
        </w:tc>
        <w:tc>
          <w:tcPr>
            <w:tcW w:w="1559" w:type="dxa"/>
          </w:tcPr>
          <w:p w14:paraId="57916670" w14:textId="6E86C86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06" w:type="dxa"/>
          </w:tcPr>
          <w:p w14:paraId="0013AE2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35</w:t>
            </w:r>
          </w:p>
        </w:tc>
        <w:tc>
          <w:tcPr>
            <w:tcW w:w="1604" w:type="dxa"/>
          </w:tcPr>
          <w:p w14:paraId="0E0C00DB" w14:textId="43C322B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</w:tcPr>
          <w:p w14:paraId="7D89955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49</w:t>
            </w:r>
          </w:p>
        </w:tc>
      </w:tr>
      <w:tr w:rsidR="00340421" w:rsidRPr="00A64CCD" w14:paraId="6AE42FD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BEB297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CD6337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6080D8D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18 (3.10)</w:t>
            </w:r>
          </w:p>
        </w:tc>
        <w:tc>
          <w:tcPr>
            <w:tcW w:w="1418" w:type="dxa"/>
          </w:tcPr>
          <w:p w14:paraId="4A0C431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58 (1.95)</w:t>
            </w:r>
          </w:p>
        </w:tc>
        <w:tc>
          <w:tcPr>
            <w:tcW w:w="1559" w:type="dxa"/>
          </w:tcPr>
          <w:p w14:paraId="5376BB05" w14:textId="30176D5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806" w:type="dxa"/>
          </w:tcPr>
          <w:p w14:paraId="0CF19DB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82</w:t>
            </w:r>
          </w:p>
        </w:tc>
        <w:tc>
          <w:tcPr>
            <w:tcW w:w="1604" w:type="dxa"/>
          </w:tcPr>
          <w:p w14:paraId="2C3C225D" w14:textId="0DCB936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9</w:t>
            </w:r>
          </w:p>
        </w:tc>
        <w:tc>
          <w:tcPr>
            <w:tcW w:w="992" w:type="dxa"/>
          </w:tcPr>
          <w:p w14:paraId="19FF1C0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78</w:t>
            </w:r>
          </w:p>
        </w:tc>
      </w:tr>
      <w:tr w:rsidR="00340421" w:rsidRPr="00A64CCD" w14:paraId="331E13B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0CDE8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C2493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2780CC0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97 (2.24)</w:t>
            </w:r>
          </w:p>
        </w:tc>
        <w:tc>
          <w:tcPr>
            <w:tcW w:w="1418" w:type="dxa"/>
          </w:tcPr>
          <w:p w14:paraId="13210A9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9.89 (2.36)</w:t>
            </w:r>
          </w:p>
        </w:tc>
        <w:tc>
          <w:tcPr>
            <w:tcW w:w="1559" w:type="dxa"/>
          </w:tcPr>
          <w:p w14:paraId="759FB344" w14:textId="55E2B19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47</w:t>
            </w:r>
          </w:p>
        </w:tc>
        <w:tc>
          <w:tcPr>
            <w:tcW w:w="806" w:type="dxa"/>
          </w:tcPr>
          <w:p w14:paraId="0AAD404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27</w:t>
            </w:r>
          </w:p>
        </w:tc>
        <w:tc>
          <w:tcPr>
            <w:tcW w:w="1604" w:type="dxa"/>
          </w:tcPr>
          <w:p w14:paraId="3388828B" w14:textId="74C4635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</w:tcPr>
          <w:p w14:paraId="1704EDA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20</w:t>
            </w:r>
          </w:p>
        </w:tc>
      </w:tr>
      <w:tr w:rsidR="00340421" w:rsidRPr="00A64CCD" w14:paraId="33E333B1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E7D4A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0FD533A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012C521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11 (2.53)</w:t>
            </w:r>
          </w:p>
        </w:tc>
        <w:tc>
          <w:tcPr>
            <w:tcW w:w="1418" w:type="dxa"/>
          </w:tcPr>
          <w:p w14:paraId="1C56C2F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.39 (1.82)</w:t>
            </w:r>
          </w:p>
        </w:tc>
        <w:tc>
          <w:tcPr>
            <w:tcW w:w="1559" w:type="dxa"/>
          </w:tcPr>
          <w:p w14:paraId="4782E39D" w14:textId="2D231CB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06" w:type="dxa"/>
          </w:tcPr>
          <w:p w14:paraId="0362C78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81</w:t>
            </w:r>
          </w:p>
        </w:tc>
        <w:tc>
          <w:tcPr>
            <w:tcW w:w="1604" w:type="dxa"/>
          </w:tcPr>
          <w:p w14:paraId="7F8C6A57" w14:textId="3711E09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</w:tcPr>
          <w:p w14:paraId="48D87A9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91</w:t>
            </w:r>
          </w:p>
        </w:tc>
      </w:tr>
      <w:tr w:rsidR="00340421" w:rsidRPr="00A64CCD" w14:paraId="31CBF4C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42E26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6F509E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11898D0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3.47 (25.92)</w:t>
            </w:r>
          </w:p>
        </w:tc>
        <w:tc>
          <w:tcPr>
            <w:tcW w:w="1418" w:type="dxa"/>
          </w:tcPr>
          <w:p w14:paraId="64F4228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42 (20.89)</w:t>
            </w:r>
          </w:p>
        </w:tc>
        <w:tc>
          <w:tcPr>
            <w:tcW w:w="1559" w:type="dxa"/>
          </w:tcPr>
          <w:p w14:paraId="04DD7ED8" w14:textId="43E2C71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806" w:type="dxa"/>
          </w:tcPr>
          <w:p w14:paraId="4057EA3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1604" w:type="dxa"/>
          </w:tcPr>
          <w:p w14:paraId="07C19109" w14:textId="6DFCB84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992" w:type="dxa"/>
          </w:tcPr>
          <w:p w14:paraId="27E5B13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24</w:t>
            </w:r>
          </w:p>
        </w:tc>
      </w:tr>
      <w:tr w:rsidR="00340421" w:rsidRPr="00A64CCD" w14:paraId="49980B1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7B3F4D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B385D3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2C5CE4B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9.64 (20.38)</w:t>
            </w:r>
          </w:p>
        </w:tc>
        <w:tc>
          <w:tcPr>
            <w:tcW w:w="1418" w:type="dxa"/>
          </w:tcPr>
          <w:p w14:paraId="02BF233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31.79 (16.02)</w:t>
            </w:r>
          </w:p>
        </w:tc>
        <w:tc>
          <w:tcPr>
            <w:tcW w:w="1559" w:type="dxa"/>
          </w:tcPr>
          <w:p w14:paraId="79B79E11" w14:textId="1337B1A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806" w:type="dxa"/>
          </w:tcPr>
          <w:p w14:paraId="1437FA4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07</w:t>
            </w:r>
          </w:p>
        </w:tc>
        <w:tc>
          <w:tcPr>
            <w:tcW w:w="1604" w:type="dxa"/>
          </w:tcPr>
          <w:p w14:paraId="42882E69" w14:textId="5AA800C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992" w:type="dxa"/>
          </w:tcPr>
          <w:p w14:paraId="7D693EB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71</w:t>
            </w:r>
          </w:p>
        </w:tc>
      </w:tr>
      <w:tr w:rsidR="00340421" w:rsidRPr="00A64CCD" w14:paraId="7F7004E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EF0B29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358C038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576F3D0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3.81 (10.55)</w:t>
            </w:r>
          </w:p>
        </w:tc>
        <w:tc>
          <w:tcPr>
            <w:tcW w:w="1418" w:type="dxa"/>
          </w:tcPr>
          <w:p w14:paraId="61846B1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7.63 (11.17)</w:t>
            </w:r>
          </w:p>
        </w:tc>
        <w:tc>
          <w:tcPr>
            <w:tcW w:w="1559" w:type="dxa"/>
          </w:tcPr>
          <w:p w14:paraId="300C2FE3" w14:textId="7A33B93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806" w:type="dxa"/>
          </w:tcPr>
          <w:p w14:paraId="5E95E09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90</w:t>
            </w:r>
          </w:p>
        </w:tc>
        <w:tc>
          <w:tcPr>
            <w:tcW w:w="1604" w:type="dxa"/>
          </w:tcPr>
          <w:p w14:paraId="36D60BD9" w14:textId="2D54B59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</w:tcPr>
          <w:p w14:paraId="4C915B7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16</w:t>
            </w:r>
          </w:p>
        </w:tc>
      </w:tr>
      <w:tr w:rsidR="00340421" w:rsidRPr="00A64CCD" w14:paraId="617BE534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79161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B515A1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</w:tc>
        <w:tc>
          <w:tcPr>
            <w:tcW w:w="1559" w:type="dxa"/>
          </w:tcPr>
          <w:p w14:paraId="0AF9966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6.13 (18.64)</w:t>
            </w:r>
          </w:p>
        </w:tc>
        <w:tc>
          <w:tcPr>
            <w:tcW w:w="1418" w:type="dxa"/>
          </w:tcPr>
          <w:p w14:paraId="240C68F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3.26 (14.61)</w:t>
            </w:r>
          </w:p>
        </w:tc>
        <w:tc>
          <w:tcPr>
            <w:tcW w:w="1559" w:type="dxa"/>
          </w:tcPr>
          <w:p w14:paraId="0B232991" w14:textId="25C82B04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806" w:type="dxa"/>
          </w:tcPr>
          <w:p w14:paraId="5EFE59B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54</w:t>
            </w:r>
          </w:p>
        </w:tc>
        <w:tc>
          <w:tcPr>
            <w:tcW w:w="1604" w:type="dxa"/>
          </w:tcPr>
          <w:p w14:paraId="5EC5C575" w14:textId="0B27104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992" w:type="dxa"/>
          </w:tcPr>
          <w:p w14:paraId="643507D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51</w:t>
            </w:r>
          </w:p>
        </w:tc>
      </w:tr>
      <w:tr w:rsidR="00340421" w:rsidRPr="00A64CCD" w14:paraId="128CE59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14EB02" w14:textId="77777777" w:rsidR="00340421" w:rsidRPr="00A64CCD" w:rsidRDefault="00340421" w:rsidP="007622F9">
            <w:pPr>
              <w:spacing w:line="360" w:lineRule="auto"/>
              <w:rPr>
                <w:b/>
                <w:i w:val="0"/>
                <w:sz w:val="18"/>
                <w:szCs w:val="18"/>
                <w:lang w:val="en-US"/>
              </w:rPr>
            </w:pPr>
            <w:r w:rsidRPr="00A64CCD">
              <w:rPr>
                <w:b/>
                <w:i w:val="0"/>
                <w:sz w:val="18"/>
                <w:szCs w:val="18"/>
                <w:lang w:val="en-US"/>
              </w:rPr>
              <w:t>Neglect</w:t>
            </w:r>
          </w:p>
        </w:tc>
        <w:tc>
          <w:tcPr>
            <w:tcW w:w="1843" w:type="dxa"/>
          </w:tcPr>
          <w:p w14:paraId="628893E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C9DE4A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05979D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A3F62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0427608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75B0035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C7E40E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40421" w:rsidRPr="00A64CCD" w14:paraId="5CD7FC0E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519013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Learning and memory</w:t>
            </w:r>
          </w:p>
        </w:tc>
        <w:tc>
          <w:tcPr>
            <w:tcW w:w="1843" w:type="dxa"/>
          </w:tcPr>
          <w:p w14:paraId="4E11132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Verbal learning</w:t>
            </w:r>
          </w:p>
        </w:tc>
        <w:tc>
          <w:tcPr>
            <w:tcW w:w="1559" w:type="dxa"/>
          </w:tcPr>
          <w:p w14:paraId="0018886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59 (8.94)</w:t>
            </w:r>
          </w:p>
        </w:tc>
        <w:tc>
          <w:tcPr>
            <w:tcW w:w="1418" w:type="dxa"/>
          </w:tcPr>
          <w:p w14:paraId="4834901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46.57 (9.09)</w:t>
            </w:r>
          </w:p>
        </w:tc>
        <w:tc>
          <w:tcPr>
            <w:tcW w:w="1559" w:type="dxa"/>
          </w:tcPr>
          <w:p w14:paraId="238955B8" w14:textId="74A7FC6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6.97</w:t>
            </w:r>
          </w:p>
        </w:tc>
        <w:tc>
          <w:tcPr>
            <w:tcW w:w="806" w:type="dxa"/>
          </w:tcPr>
          <w:p w14:paraId="66AA494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9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2DC96BE1" w14:textId="6B8B1DB6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46</w:t>
            </w:r>
          </w:p>
        </w:tc>
        <w:tc>
          <w:tcPr>
            <w:tcW w:w="992" w:type="dxa"/>
          </w:tcPr>
          <w:p w14:paraId="233C56B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18</w:t>
            </w:r>
          </w:p>
        </w:tc>
      </w:tr>
      <w:tr w:rsidR="00340421" w:rsidRPr="00A64CCD" w14:paraId="7EF7006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ED80C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672F88A" w14:textId="378573C8" w:rsidR="00340421" w:rsidRPr="00A64CCD" w:rsidRDefault="004F7492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Consolidation</w:t>
            </w:r>
          </w:p>
        </w:tc>
        <w:tc>
          <w:tcPr>
            <w:tcW w:w="1559" w:type="dxa"/>
          </w:tcPr>
          <w:p w14:paraId="03B5853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08 (1.77)</w:t>
            </w:r>
          </w:p>
        </w:tc>
        <w:tc>
          <w:tcPr>
            <w:tcW w:w="1418" w:type="dxa"/>
          </w:tcPr>
          <w:p w14:paraId="65C4B34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71 (1.98)</w:t>
            </w:r>
          </w:p>
        </w:tc>
        <w:tc>
          <w:tcPr>
            <w:tcW w:w="1559" w:type="dxa"/>
          </w:tcPr>
          <w:p w14:paraId="461F5169" w14:textId="15B79D9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06" w:type="dxa"/>
          </w:tcPr>
          <w:p w14:paraId="3A830B1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41</w:t>
            </w:r>
          </w:p>
        </w:tc>
        <w:tc>
          <w:tcPr>
            <w:tcW w:w="1604" w:type="dxa"/>
          </w:tcPr>
          <w:p w14:paraId="504CC140" w14:textId="402687B2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5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</w:tcPr>
          <w:p w14:paraId="2B9E9CE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80</w:t>
            </w:r>
          </w:p>
        </w:tc>
      </w:tr>
      <w:tr w:rsidR="00340421" w:rsidRPr="00A64CCD" w14:paraId="2CF9EB7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D7FE4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D430246" w14:textId="5FC0AE3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 xml:space="preserve">Long-term </w:t>
            </w:r>
            <w:r w:rsidR="004F7492" w:rsidRPr="00A64CCD">
              <w:rPr>
                <w:sz w:val="18"/>
                <w:szCs w:val="18"/>
                <w:lang w:val="en-US"/>
              </w:rPr>
              <w:t>memory</w:t>
            </w:r>
            <w:r w:rsidRPr="00A64C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EBB0369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.22 (2.30)</w:t>
            </w:r>
          </w:p>
        </w:tc>
        <w:tc>
          <w:tcPr>
            <w:tcW w:w="1418" w:type="dxa"/>
          </w:tcPr>
          <w:p w14:paraId="077E8DA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.57 (2.23)</w:t>
            </w:r>
          </w:p>
        </w:tc>
        <w:tc>
          <w:tcPr>
            <w:tcW w:w="1559" w:type="dxa"/>
          </w:tcPr>
          <w:p w14:paraId="1D0D8748" w14:textId="7DE8FDA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98</w:t>
            </w:r>
          </w:p>
        </w:tc>
        <w:tc>
          <w:tcPr>
            <w:tcW w:w="806" w:type="dxa"/>
          </w:tcPr>
          <w:p w14:paraId="2B0B847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61</w:t>
            </w:r>
          </w:p>
        </w:tc>
        <w:tc>
          <w:tcPr>
            <w:tcW w:w="1604" w:type="dxa"/>
          </w:tcPr>
          <w:p w14:paraId="73E487C3" w14:textId="6E58B36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</w:tcPr>
          <w:p w14:paraId="2139443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54</w:t>
            </w:r>
          </w:p>
        </w:tc>
      </w:tr>
      <w:tr w:rsidR="00340421" w:rsidRPr="00A64CCD" w14:paraId="0E8122D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CBCC2B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764321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Recognition</w:t>
            </w:r>
          </w:p>
        </w:tc>
        <w:tc>
          <w:tcPr>
            <w:tcW w:w="1559" w:type="dxa"/>
          </w:tcPr>
          <w:p w14:paraId="69E3479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3.29 (2.93)</w:t>
            </w:r>
          </w:p>
        </w:tc>
        <w:tc>
          <w:tcPr>
            <w:tcW w:w="1418" w:type="dxa"/>
          </w:tcPr>
          <w:p w14:paraId="4F3F645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1.14 (4.10)</w:t>
            </w:r>
          </w:p>
        </w:tc>
        <w:tc>
          <w:tcPr>
            <w:tcW w:w="1559" w:type="dxa"/>
          </w:tcPr>
          <w:p w14:paraId="4DFA6089" w14:textId="5BE87E3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2.02</w:t>
            </w:r>
          </w:p>
        </w:tc>
        <w:tc>
          <w:tcPr>
            <w:tcW w:w="806" w:type="dxa"/>
          </w:tcPr>
          <w:p w14:paraId="1956415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57</w:t>
            </w:r>
          </w:p>
        </w:tc>
        <w:tc>
          <w:tcPr>
            <w:tcW w:w="1604" w:type="dxa"/>
          </w:tcPr>
          <w:p w14:paraId="1D144FDD" w14:textId="013EFC8B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</w:tcPr>
          <w:p w14:paraId="2F4894C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240</w:t>
            </w:r>
          </w:p>
        </w:tc>
      </w:tr>
      <w:tr w:rsidR="00340421" w:rsidRPr="00A64CCD" w14:paraId="71AAF2DB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22459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CD436C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Short-term memory</w:t>
            </w:r>
          </w:p>
        </w:tc>
        <w:tc>
          <w:tcPr>
            <w:tcW w:w="1559" w:type="dxa"/>
          </w:tcPr>
          <w:p w14:paraId="34472FDD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89 (2.26)</w:t>
            </w:r>
          </w:p>
        </w:tc>
        <w:tc>
          <w:tcPr>
            <w:tcW w:w="1418" w:type="dxa"/>
          </w:tcPr>
          <w:p w14:paraId="2A03FF8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10.41 (2.55)</w:t>
            </w:r>
          </w:p>
        </w:tc>
        <w:tc>
          <w:tcPr>
            <w:tcW w:w="1559" w:type="dxa"/>
          </w:tcPr>
          <w:p w14:paraId="766E1057" w14:textId="686B1DEF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4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806" w:type="dxa"/>
          </w:tcPr>
          <w:p w14:paraId="7775CBF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01</w:t>
            </w:r>
          </w:p>
        </w:tc>
        <w:tc>
          <w:tcPr>
            <w:tcW w:w="1604" w:type="dxa"/>
          </w:tcPr>
          <w:p w14:paraId="7D1DE3F1" w14:textId="706857E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8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992" w:type="dxa"/>
          </w:tcPr>
          <w:p w14:paraId="7EBE9D7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767</w:t>
            </w:r>
          </w:p>
        </w:tc>
      </w:tr>
      <w:tr w:rsidR="00340421" w:rsidRPr="00A64CCD" w14:paraId="542634E8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33B0AC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1843" w:type="dxa"/>
          </w:tcPr>
          <w:p w14:paraId="480D8CB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1559" w:type="dxa"/>
          </w:tcPr>
          <w:p w14:paraId="4ADC9808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.06 (2.50)</w:t>
            </w:r>
          </w:p>
        </w:tc>
        <w:tc>
          <w:tcPr>
            <w:tcW w:w="1418" w:type="dxa"/>
          </w:tcPr>
          <w:p w14:paraId="0BC14A4B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7.00 (2.16)</w:t>
            </w:r>
          </w:p>
        </w:tc>
        <w:tc>
          <w:tcPr>
            <w:tcW w:w="1559" w:type="dxa"/>
          </w:tcPr>
          <w:p w14:paraId="114BDB7E" w14:textId="6E021F4C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06" w:type="dxa"/>
          </w:tcPr>
          <w:p w14:paraId="263025C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543</w:t>
            </w:r>
          </w:p>
        </w:tc>
        <w:tc>
          <w:tcPr>
            <w:tcW w:w="1604" w:type="dxa"/>
          </w:tcPr>
          <w:p w14:paraId="2024FA56" w14:textId="62779EB8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45A488F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960</w:t>
            </w:r>
          </w:p>
        </w:tc>
      </w:tr>
      <w:tr w:rsidR="00340421" w:rsidRPr="00A64CCD" w14:paraId="09F866F3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C87A54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E09BE6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1</w:t>
            </w:r>
          </w:p>
        </w:tc>
        <w:tc>
          <w:tcPr>
            <w:tcW w:w="1559" w:type="dxa"/>
          </w:tcPr>
          <w:p w14:paraId="76D99595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2.68 (24.24)</w:t>
            </w:r>
          </w:p>
        </w:tc>
        <w:tc>
          <w:tcPr>
            <w:tcW w:w="1418" w:type="dxa"/>
          </w:tcPr>
          <w:p w14:paraId="144C691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9.14 (6.75)</w:t>
            </w:r>
          </w:p>
        </w:tc>
        <w:tc>
          <w:tcPr>
            <w:tcW w:w="1559" w:type="dxa"/>
          </w:tcPr>
          <w:p w14:paraId="526984A1" w14:textId="2210D94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6.87</w:t>
            </w:r>
          </w:p>
        </w:tc>
        <w:tc>
          <w:tcPr>
            <w:tcW w:w="806" w:type="dxa"/>
          </w:tcPr>
          <w:p w14:paraId="3512016F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9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0ECDDD36" w14:textId="7B6C49D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2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66</w:t>
            </w:r>
          </w:p>
        </w:tc>
        <w:tc>
          <w:tcPr>
            <w:tcW w:w="992" w:type="dxa"/>
          </w:tcPr>
          <w:p w14:paraId="0AAC2AF3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99</w:t>
            </w:r>
          </w:p>
        </w:tc>
      </w:tr>
      <w:tr w:rsidR="00340421" w:rsidRPr="00A64CCD" w14:paraId="5EB75B8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92345F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8EFEDE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Task switching 2</w:t>
            </w:r>
          </w:p>
        </w:tc>
        <w:tc>
          <w:tcPr>
            <w:tcW w:w="1559" w:type="dxa"/>
          </w:tcPr>
          <w:p w14:paraId="4786F5D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8.73 (18.77)</w:t>
            </w:r>
          </w:p>
        </w:tc>
        <w:tc>
          <w:tcPr>
            <w:tcW w:w="1418" w:type="dxa"/>
          </w:tcPr>
          <w:p w14:paraId="1F91E5B1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59.71 (29.04)</w:t>
            </w:r>
          </w:p>
        </w:tc>
        <w:tc>
          <w:tcPr>
            <w:tcW w:w="1559" w:type="dxa"/>
          </w:tcPr>
          <w:p w14:paraId="3B256DB3" w14:textId="045A91A9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9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7.62</w:t>
            </w:r>
          </w:p>
        </w:tc>
        <w:tc>
          <w:tcPr>
            <w:tcW w:w="806" w:type="dxa"/>
          </w:tcPr>
          <w:p w14:paraId="25EE40EC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006</w:t>
            </w:r>
            <w:r w:rsidR="00367E47" w:rsidRPr="00A64CCD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604" w:type="dxa"/>
          </w:tcPr>
          <w:p w14:paraId="403D6FDB" w14:textId="2192A2F0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1.82</w:t>
            </w:r>
          </w:p>
        </w:tc>
        <w:tc>
          <w:tcPr>
            <w:tcW w:w="992" w:type="dxa"/>
          </w:tcPr>
          <w:p w14:paraId="0FF90166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179</w:t>
            </w:r>
          </w:p>
        </w:tc>
      </w:tr>
      <w:tr w:rsidR="00340421" w:rsidRPr="00A64CCD" w14:paraId="67160BA7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402496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  <w:r w:rsidRPr="00A64CCD">
              <w:rPr>
                <w:i w:val="0"/>
                <w:sz w:val="18"/>
                <w:szCs w:val="18"/>
                <w:lang w:val="en-US"/>
              </w:rPr>
              <w:t>Psychomotor speed</w:t>
            </w:r>
          </w:p>
        </w:tc>
        <w:tc>
          <w:tcPr>
            <w:tcW w:w="1843" w:type="dxa"/>
          </w:tcPr>
          <w:p w14:paraId="26C86BB4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1</w:t>
            </w:r>
          </w:p>
        </w:tc>
        <w:tc>
          <w:tcPr>
            <w:tcW w:w="1559" w:type="dxa"/>
          </w:tcPr>
          <w:p w14:paraId="71D8B0B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3.99 (10.72)</w:t>
            </w:r>
          </w:p>
        </w:tc>
        <w:tc>
          <w:tcPr>
            <w:tcW w:w="1418" w:type="dxa"/>
          </w:tcPr>
          <w:p w14:paraId="2100D5B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29.43 (6.75)</w:t>
            </w:r>
          </w:p>
        </w:tc>
        <w:tc>
          <w:tcPr>
            <w:tcW w:w="1559" w:type="dxa"/>
          </w:tcPr>
          <w:p w14:paraId="3812C689" w14:textId="1181A0EA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3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806" w:type="dxa"/>
          </w:tcPr>
          <w:p w14:paraId="43574A7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1604" w:type="dxa"/>
          </w:tcPr>
          <w:p w14:paraId="06CF8E45" w14:textId="3506EEAD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7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</w:tcPr>
          <w:p w14:paraId="6391AFE7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661</w:t>
            </w:r>
          </w:p>
        </w:tc>
      </w:tr>
      <w:tr w:rsidR="00340421" w:rsidRPr="00A64CCD" w14:paraId="5D6E4B4D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CA0498" w14:textId="77777777" w:rsidR="00340421" w:rsidRPr="00A64CCD" w:rsidRDefault="00340421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  <w:p w14:paraId="081F2FE3" w14:textId="77777777" w:rsidR="009078E8" w:rsidRPr="00A64CCD" w:rsidRDefault="009078E8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  <w:p w14:paraId="2F7CC3D3" w14:textId="77777777" w:rsidR="009078E8" w:rsidRPr="00A64CCD" w:rsidRDefault="009078E8" w:rsidP="007622F9">
            <w:pPr>
              <w:spacing w:line="360" w:lineRule="auto"/>
              <w:rPr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0713D8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Psychomotor speed 2</w:t>
            </w:r>
          </w:p>
          <w:p w14:paraId="7351857B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7AB70C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3CD087A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86.48 (18.13)</w:t>
            </w:r>
          </w:p>
          <w:p w14:paraId="3BCADDE1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0AEC4FF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BC856AE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69.57 (13.34)</w:t>
            </w:r>
          </w:p>
          <w:p w14:paraId="4FB24EB7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82A5EA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D23B6E8" w14:textId="65FF2921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90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46</w:t>
            </w:r>
          </w:p>
          <w:p w14:paraId="3E2CC543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6987328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06" w:type="dxa"/>
          </w:tcPr>
          <w:p w14:paraId="31869AE0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498</w:t>
            </w:r>
          </w:p>
          <w:p w14:paraId="13F058F2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910007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4" w:type="dxa"/>
          </w:tcPr>
          <w:p w14:paraId="03BAC44B" w14:textId="08D9BF5E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143DE">
              <w:rPr>
                <w:i/>
                <w:sz w:val="18"/>
                <w:szCs w:val="18"/>
                <w:lang w:val="en-US"/>
              </w:rPr>
              <w:t>F</w:t>
            </w:r>
            <w:r w:rsidRPr="00A64CCD">
              <w:rPr>
                <w:sz w:val="18"/>
                <w:szCs w:val="18"/>
                <w:lang w:val="en-US"/>
              </w:rPr>
              <w:t>(</w:t>
            </w:r>
            <w:r w:rsidR="001D36AF" w:rsidRPr="00A64CCD">
              <w:rPr>
                <w:sz w:val="18"/>
                <w:szCs w:val="18"/>
                <w:lang w:val="en-US"/>
              </w:rPr>
              <w:t xml:space="preserve">1, </w:t>
            </w:r>
            <w:r w:rsidRPr="00A64CCD">
              <w:rPr>
                <w:sz w:val="18"/>
                <w:szCs w:val="18"/>
                <w:lang w:val="en-US"/>
              </w:rPr>
              <w:t>181)</w:t>
            </w:r>
            <w:r w:rsidR="005909AF" w:rsidRPr="00A64CCD">
              <w:rPr>
                <w:sz w:val="18"/>
                <w:szCs w:val="18"/>
                <w:lang w:val="en-US"/>
              </w:rPr>
              <w:t xml:space="preserve"> = </w:t>
            </w:r>
            <w:r w:rsidRPr="00A64CCD">
              <w:rPr>
                <w:sz w:val="18"/>
                <w:szCs w:val="18"/>
                <w:lang w:val="en-US"/>
              </w:rPr>
              <w:t>0.04</w:t>
            </w:r>
          </w:p>
          <w:p w14:paraId="2F092A1E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DA19592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AF3BF42" w14:textId="77777777" w:rsidR="00340421" w:rsidRPr="00A64CCD" w:rsidRDefault="00340421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64CCD">
              <w:rPr>
                <w:sz w:val="18"/>
                <w:szCs w:val="18"/>
                <w:lang w:val="en-US"/>
              </w:rPr>
              <w:t>0.841</w:t>
            </w:r>
          </w:p>
          <w:p w14:paraId="43FD09D0" w14:textId="77777777" w:rsidR="009078E8" w:rsidRPr="00A64CCD" w:rsidRDefault="009078E8" w:rsidP="007622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078E8" w:rsidRPr="009E5FDA" w14:paraId="6BD44E5C" w14:textId="77777777" w:rsidTr="00762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8"/>
            <w:tcBorders>
              <w:right w:val="none" w:sz="0" w:space="0" w:color="auto"/>
            </w:tcBorders>
          </w:tcPr>
          <w:p w14:paraId="6B4BA189" w14:textId="77777777" w:rsidR="009078E8" w:rsidRPr="00A64CCD" w:rsidRDefault="009078E8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</w:pP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* p &lt; 0.005 significant (corrected for multiple testing)</w:t>
            </w:r>
          </w:p>
          <w:p w14:paraId="4F80F96F" w14:textId="77777777" w:rsidR="009078E8" w:rsidRPr="00A64CCD" w:rsidRDefault="009078E8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</w:pP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** p &lt; 0.05 numerical, not significant differences</w:t>
            </w:r>
          </w:p>
          <w:p w14:paraId="52A7732D" w14:textId="77777777" w:rsidR="00E43C9E" w:rsidRDefault="009078E8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Model 1: adjusted for age and sex (if necessary)</w:t>
            </w:r>
          </w:p>
          <w:p w14:paraId="3A22BE7C" w14:textId="4A877C46" w:rsidR="00E43C9E" w:rsidRDefault="009078E8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Model 2: adjusted for age sex (if necessary), educational level, treatment setting and Positive and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Negative Syndrome Scale</w:t>
            </w:r>
          </w:p>
          <w:p w14:paraId="21EDEA1F" w14:textId="0F4E7EF2" w:rsidR="009078E8" w:rsidRPr="00A64CCD" w:rsidRDefault="009C0A0A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</w:pPr>
            <w:r w:rsidRPr="00C72519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Verbal learning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sum of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correct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words in rounds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1 to 5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of VLMT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(wor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consolidation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immediate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loss of recalled words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in VLMT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(wor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long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-term memory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loss of recalled words after 25 min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utes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in VLMT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(wor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recognition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recognition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of words in VLMT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(wor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short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-term memory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Digit Span forward (correct number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working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memory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Digit Span backward (correct number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task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switching 1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TMT B (secon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task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switching 2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TMT B - TMT A (secon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psychomotor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speed 1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TMT A (seconds); </w:t>
            </w:r>
            <w:r w:rsidR="00E43C9E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psychomotor 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speed 2</w:t>
            </w:r>
            <w:r w:rsidR="00E43C9E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="009078E8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Digit Symbol Test (symbols)</w:t>
            </w:r>
          </w:p>
          <w:p w14:paraId="3F3B7616" w14:textId="0C2C4EC1" w:rsidR="009078E8" w:rsidRDefault="009078E8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ELS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participants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with early life stress; no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ELS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participants</w:t>
            </w:r>
            <w:r w:rsidR="00607629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reporting no significant early life stress; SD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607629"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standard 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deviation; TMT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Trail Making Test; VLMT</w:t>
            </w:r>
            <w:r w:rsidR="00607629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>,</w:t>
            </w:r>
            <w:r w:rsidRPr="00A64CCD"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  <w:t xml:space="preserve"> Verbal Learning and Memory Test</w:t>
            </w:r>
          </w:p>
          <w:p w14:paraId="1AD5F9F0" w14:textId="77777777" w:rsidR="009A3E3D" w:rsidRDefault="009A3E3D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</w:p>
          <w:p w14:paraId="20ED1DF5" w14:textId="43A3114D" w:rsidR="009A3E3D" w:rsidRDefault="009A3E3D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</w:p>
          <w:p w14:paraId="61DB93E2" w14:textId="3FC527EF" w:rsidR="009A3E3D" w:rsidRDefault="009A3E3D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Cs w:val="0"/>
                <w:color w:val="000000"/>
                <w:sz w:val="18"/>
                <w:szCs w:val="18"/>
                <w:lang w:val="en-US" w:eastAsia="de-DE"/>
              </w:rPr>
            </w:pPr>
          </w:p>
          <w:p w14:paraId="5C04824D" w14:textId="77777777" w:rsidR="009A3E3D" w:rsidRDefault="009A3E3D" w:rsidP="009A3E3D">
            <w:pPr>
              <w:rPr>
                <w:lang w:val="en-US"/>
              </w:rPr>
            </w:pPr>
          </w:p>
          <w:p w14:paraId="3407ABF9" w14:textId="77777777" w:rsidR="009A3E3D" w:rsidRDefault="009A3E3D" w:rsidP="009A3E3D">
            <w:pPr>
              <w:rPr>
                <w:lang w:val="en-US"/>
              </w:rPr>
            </w:pPr>
          </w:p>
          <w:p w14:paraId="255D4DCB" w14:textId="77777777" w:rsidR="009A3E3D" w:rsidRDefault="009A3E3D" w:rsidP="009A3E3D">
            <w:pPr>
              <w:rPr>
                <w:lang w:val="en-US"/>
              </w:rPr>
            </w:pPr>
          </w:p>
          <w:p w14:paraId="0999C5B5" w14:textId="77777777" w:rsidR="009A3E3D" w:rsidRPr="00A64CCD" w:rsidRDefault="009A3E3D" w:rsidP="007622F9">
            <w:pPr>
              <w:spacing w:line="360" w:lineRule="auto"/>
              <w:jc w:val="left"/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</w:pPr>
          </w:p>
          <w:p w14:paraId="672E0720" w14:textId="77777777" w:rsidR="009078E8" w:rsidRPr="00A64CCD" w:rsidRDefault="009078E8" w:rsidP="007622F9">
            <w:pPr>
              <w:spacing w:line="360" w:lineRule="auto"/>
              <w:rPr>
                <w:rFonts w:ascii="Calibri" w:eastAsia="Times New Roman" w:hAnsi="Calibri" w:cs="Calibri"/>
                <w:bCs/>
                <w:i w:val="0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14:paraId="4ACF034D" w14:textId="5F4AF41F" w:rsidR="004B5A27" w:rsidRDefault="004B5A27" w:rsidP="009C787A">
      <w:pPr>
        <w:rPr>
          <w:lang w:val="en-US"/>
        </w:rPr>
      </w:pPr>
    </w:p>
    <w:p w14:paraId="598423D9" w14:textId="77777777" w:rsidR="008A3A69" w:rsidRPr="00A64CCD" w:rsidRDefault="008A3A69" w:rsidP="009C787A">
      <w:pPr>
        <w:rPr>
          <w:lang w:val="en-US"/>
        </w:rPr>
      </w:pPr>
      <w:bookmarkStart w:id="0" w:name="_GoBack"/>
      <w:bookmarkEnd w:id="0"/>
    </w:p>
    <w:sectPr w:rsidR="008A3A69" w:rsidRPr="00A64CCD" w:rsidSect="00B118E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E3D3C"/>
    <w:multiLevelType w:val="hybridMultilevel"/>
    <w:tmpl w:val="AA6221FE"/>
    <w:lvl w:ilvl="0" w:tplc="6974EF1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87A"/>
    <w:rsid w:val="000B05A8"/>
    <w:rsid w:val="001A38AF"/>
    <w:rsid w:val="001D36AF"/>
    <w:rsid w:val="001E3774"/>
    <w:rsid w:val="002251C1"/>
    <w:rsid w:val="00253807"/>
    <w:rsid w:val="00287190"/>
    <w:rsid w:val="00297C11"/>
    <w:rsid w:val="00340421"/>
    <w:rsid w:val="00367E47"/>
    <w:rsid w:val="004B5A27"/>
    <w:rsid w:val="004F7492"/>
    <w:rsid w:val="00555D5F"/>
    <w:rsid w:val="005909AF"/>
    <w:rsid w:val="00607629"/>
    <w:rsid w:val="007622F9"/>
    <w:rsid w:val="00886528"/>
    <w:rsid w:val="008A3A69"/>
    <w:rsid w:val="009038F0"/>
    <w:rsid w:val="009078E8"/>
    <w:rsid w:val="00963855"/>
    <w:rsid w:val="009A3E3D"/>
    <w:rsid w:val="009C0A0A"/>
    <w:rsid w:val="009C787A"/>
    <w:rsid w:val="009E5FDA"/>
    <w:rsid w:val="00A64CCD"/>
    <w:rsid w:val="00B118E4"/>
    <w:rsid w:val="00B976F1"/>
    <w:rsid w:val="00C004EF"/>
    <w:rsid w:val="00C72519"/>
    <w:rsid w:val="00C7694B"/>
    <w:rsid w:val="00CF2B06"/>
    <w:rsid w:val="00CF75DC"/>
    <w:rsid w:val="00D80C5C"/>
    <w:rsid w:val="00E43C9E"/>
    <w:rsid w:val="00ED6997"/>
    <w:rsid w:val="00F1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06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C78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C78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9C787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9C78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8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80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7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6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6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6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5D5F"/>
  </w:style>
  <w:style w:type="paragraph" w:styleId="ListParagraph">
    <w:name w:val="List Paragraph"/>
    <w:basedOn w:val="Normal"/>
    <w:uiPriority w:val="34"/>
    <w:qFormat/>
    <w:rsid w:val="00287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49</Words>
  <Characters>12821</Characters>
  <Application>Microsoft Office Word</Application>
  <DocSecurity>0</DocSecurity>
  <Lines>106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29T09:19:00Z</dcterms:created>
  <dcterms:modified xsi:type="dcterms:W3CDTF">2023-02-08T13:58:00Z</dcterms:modified>
</cp:coreProperties>
</file>